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3CC923" w14:textId="2B143F2E" w:rsidR="00E60EC8" w:rsidRPr="00D76FB3" w:rsidRDefault="00E60EC8" w:rsidP="00E60EC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D76FB3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Pr="00D76FB3">
        <w:rPr>
          <w:rFonts w:ascii="Times New Roman" w:hAnsi="Times New Roman" w:cs="Times New Roman"/>
          <w:b/>
          <w:bCs/>
          <w:sz w:val="22"/>
          <w:szCs w:val="22"/>
        </w:rPr>
        <w:t xml:space="preserve">. Multivariate linear regression analyses of </w:t>
      </w:r>
      <w:r>
        <w:rPr>
          <w:rFonts w:ascii="Times New Roman" w:hAnsi="Times New Roman" w:cs="Times New Roman"/>
          <w:b/>
          <w:bCs/>
          <w:sz w:val="22"/>
          <w:szCs w:val="22"/>
        </w:rPr>
        <w:t>h</w:t>
      </w:r>
      <w:r w:rsidRPr="00D76FB3">
        <w:rPr>
          <w:rFonts w:ascii="Times New Roman" w:hAnsi="Times New Roman" w:cs="Times New Roman"/>
          <w:b/>
          <w:bCs/>
          <w:sz w:val="22"/>
          <w:szCs w:val="22"/>
        </w:rPr>
        <w:t xml:space="preserve">s-CRP on neuropsychological outcomes, for SCD and MCI </w:t>
      </w:r>
      <w:r w:rsidR="00D334B3">
        <w:rPr>
          <w:rFonts w:ascii="Times New Roman" w:hAnsi="Times New Roman" w:cs="Times New Roman"/>
          <w:b/>
          <w:bCs/>
          <w:sz w:val="22"/>
          <w:szCs w:val="22"/>
        </w:rPr>
        <w:t>groups</w:t>
      </w:r>
      <w:r w:rsidRPr="00D76FB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TableGrid"/>
        <w:tblW w:w="8881" w:type="dxa"/>
        <w:tblInd w:w="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2017"/>
        <w:gridCol w:w="1159"/>
        <w:gridCol w:w="2078"/>
        <w:gridCol w:w="929"/>
      </w:tblGrid>
      <w:tr w:rsidR="00E60EC8" w:rsidRPr="00C86DE8" w14:paraId="39410985" w14:textId="77777777" w:rsidTr="006A2289">
        <w:trPr>
          <w:trHeight w:val="229"/>
        </w:trPr>
        <w:tc>
          <w:tcPr>
            <w:tcW w:w="2698" w:type="dxa"/>
            <w:tcBorders>
              <w:top w:val="single" w:sz="4" w:space="0" w:color="auto"/>
            </w:tcBorders>
          </w:tcPr>
          <w:p w14:paraId="25FD13D1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78EDF311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5B92D194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2A7F0517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65F31387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60EC8" w:rsidRPr="00C86DE8" w14:paraId="06B5A9A5" w14:textId="77777777" w:rsidTr="006A2289">
        <w:trPr>
          <w:trHeight w:val="229"/>
        </w:trPr>
        <w:tc>
          <w:tcPr>
            <w:tcW w:w="2698" w:type="dxa"/>
            <w:tcBorders>
              <w:bottom w:val="single" w:sz="4" w:space="0" w:color="auto"/>
            </w:tcBorders>
          </w:tcPr>
          <w:p w14:paraId="0F17073D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017D736D" w14:textId="5A5317B6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β </w:t>
            </w:r>
            <w:r w:rsidR="0078174A"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</w:t>
            </w: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  <w:r w:rsidR="0078174A"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4C1BBEB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5752FD5D" w14:textId="7818FFE5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β </w:t>
            </w:r>
            <w:r w:rsidR="0078174A"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</w:t>
            </w: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  <w:r w:rsidR="0078174A"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]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5CEB9AB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E60EC8" w:rsidRPr="00C86DE8" w14:paraId="7B36AFBC" w14:textId="77777777" w:rsidTr="006A2289">
        <w:trPr>
          <w:trHeight w:val="229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39CE3A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erbal Memory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A92BC8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019803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317B57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5580B0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60EC8" w:rsidRPr="00C86DE8" w14:paraId="6F7676F4" w14:textId="77777777" w:rsidTr="006A2289">
        <w:trPr>
          <w:trHeight w:val="229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4F2CA6F7" w14:textId="77777777" w:rsidR="00E60EC8" w:rsidRPr="00C86DE8" w:rsidRDefault="00E60EC8" w:rsidP="00FD78D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D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7F0E3455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5EFAA294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503BF1CA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26B7AD0C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60EC8" w:rsidRPr="00C86DE8" w14:paraId="2C53533D" w14:textId="77777777" w:rsidTr="00ED466A">
        <w:trPr>
          <w:trHeight w:val="61"/>
        </w:trPr>
        <w:tc>
          <w:tcPr>
            <w:tcW w:w="2698" w:type="dxa"/>
          </w:tcPr>
          <w:p w14:paraId="2EBE676D" w14:textId="77777777" w:rsidR="00E60EC8" w:rsidRPr="00C86DE8" w:rsidRDefault="00E60EC8" w:rsidP="00FD78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017" w:type="dxa"/>
          </w:tcPr>
          <w:p w14:paraId="599292F1" w14:textId="0A3B863B" w:rsidR="00E60EC8" w:rsidRPr="00C86DE8" w:rsidRDefault="00252F5A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78174A" w:rsidRPr="00C86DE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C6557" w:rsidRPr="00C86DE8">
              <w:rPr>
                <w:rFonts w:ascii="Times New Roman" w:hAnsi="Times New Roman" w:cs="Times New Roman"/>
                <w:sz w:val="22"/>
                <w:szCs w:val="22"/>
              </w:rPr>
              <w:t>-0.18</w:t>
            </w:r>
            <w:r w:rsidR="00C638D4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C6557" w:rsidRPr="00C86DE8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="0078174A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159" w:type="dxa"/>
          </w:tcPr>
          <w:p w14:paraId="671C194A" w14:textId="0B97BDF0" w:rsidR="00E60EC8" w:rsidRPr="00C86DE8" w:rsidRDefault="000C6557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954</w:t>
            </w:r>
          </w:p>
        </w:tc>
        <w:tc>
          <w:tcPr>
            <w:tcW w:w="2078" w:type="dxa"/>
          </w:tcPr>
          <w:p w14:paraId="3C0321BF" w14:textId="510EFC93" w:rsidR="00E60EC8" w:rsidRPr="00C86DE8" w:rsidRDefault="00EE0B76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6[-0.11, 0.27]</w:t>
            </w:r>
          </w:p>
        </w:tc>
        <w:tc>
          <w:tcPr>
            <w:tcW w:w="929" w:type="dxa"/>
          </w:tcPr>
          <w:p w14:paraId="5F326B82" w14:textId="6D540332" w:rsidR="00E60EC8" w:rsidRPr="00C86DE8" w:rsidRDefault="007C0D47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 w:rsidR="00AF7A55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E60EC8" w:rsidRPr="00C86DE8" w14:paraId="34CE2E29" w14:textId="77777777" w:rsidTr="00ED466A">
        <w:trPr>
          <w:trHeight w:val="71"/>
        </w:trPr>
        <w:tc>
          <w:tcPr>
            <w:tcW w:w="2698" w:type="dxa"/>
          </w:tcPr>
          <w:p w14:paraId="13AD0C0D" w14:textId="77777777" w:rsidR="00E60EC8" w:rsidRPr="00C86DE8" w:rsidRDefault="00E60EC8" w:rsidP="00FD78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017" w:type="dxa"/>
          </w:tcPr>
          <w:p w14:paraId="70B40DBC" w14:textId="682B1B57" w:rsidR="00E60EC8" w:rsidRPr="00C86DE8" w:rsidRDefault="000C6557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8174A" w:rsidRPr="00C86DE8">
              <w:rPr>
                <w:rFonts w:ascii="Times New Roman" w:hAnsi="Times New Roman" w:cs="Times New Roman"/>
                <w:sz w:val="22"/>
                <w:szCs w:val="22"/>
              </w:rPr>
              <w:t>1[</w:t>
            </w:r>
            <w:r w:rsidR="00DF2604" w:rsidRPr="00C86DE8">
              <w:rPr>
                <w:rFonts w:ascii="Times New Roman" w:hAnsi="Times New Roman" w:cs="Times New Roman"/>
                <w:sz w:val="22"/>
                <w:szCs w:val="22"/>
              </w:rPr>
              <w:t>-0.29</w:t>
            </w:r>
            <w:r w:rsidR="00C638D4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DF2604" w:rsidRPr="00C86DE8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78174A" w:rsidRPr="00C86DE8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1159" w:type="dxa"/>
          </w:tcPr>
          <w:p w14:paraId="467FDC48" w14:textId="276102AA" w:rsidR="00E60EC8" w:rsidRPr="00C86DE8" w:rsidRDefault="00DF2604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934</w:t>
            </w:r>
          </w:p>
        </w:tc>
        <w:tc>
          <w:tcPr>
            <w:tcW w:w="2078" w:type="dxa"/>
          </w:tcPr>
          <w:p w14:paraId="3232A115" w14:textId="66C9D8A2" w:rsidR="00E60EC8" w:rsidRPr="00C86DE8" w:rsidRDefault="00EE0B76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AF7A5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[-0.1</w:t>
            </w:r>
            <w:r w:rsidR="00AF7A5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AF7A55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29" w:type="dxa"/>
          </w:tcPr>
          <w:p w14:paraId="5B5A5DD2" w14:textId="6F3B601C" w:rsidR="00E60EC8" w:rsidRPr="00C86DE8" w:rsidRDefault="007C0D47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AF7A55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</w:tr>
      <w:tr w:rsidR="009E6750" w:rsidRPr="00C86DE8" w14:paraId="52C106CA" w14:textId="77777777" w:rsidTr="006A2289">
        <w:trPr>
          <w:trHeight w:val="261"/>
        </w:trPr>
        <w:tc>
          <w:tcPr>
            <w:tcW w:w="2698" w:type="dxa"/>
          </w:tcPr>
          <w:p w14:paraId="48E588AE" w14:textId="33A0B713" w:rsidR="009E6750" w:rsidRPr="00C86DE8" w:rsidRDefault="00766BB0" w:rsidP="00FD78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</w:t>
            </w:r>
            <w:r w:rsidR="00B420E5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AF2ADB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="00BB3245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justed </w:t>
            </w:r>
            <w:r w:rsidR="00B420E5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="00B420E5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17" w:type="dxa"/>
          </w:tcPr>
          <w:p w14:paraId="28B9666F" w14:textId="4C99E0A9" w:rsidR="009E6750" w:rsidRPr="00C86DE8" w:rsidRDefault="00CB0688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1.3%</w:t>
            </w:r>
            <w:r w:rsidR="009620C9"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gramStart"/>
            <w:r w:rsidR="00766BB0"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="00766BB0"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="00500D4A" w:rsidRPr="00C86DE8">
              <w:rPr>
                <w:rFonts w:ascii="Times New Roman" w:hAnsi="Times New Roman" w:cs="Times New Roman"/>
                <w:sz w:val="22"/>
                <w:szCs w:val="22"/>
              </w:rPr>
              <w:t>6, 171) = 4.7</w:t>
            </w:r>
            <w:r w:rsidR="0078174A" w:rsidRPr="00C86DE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9" w:type="dxa"/>
          </w:tcPr>
          <w:p w14:paraId="0B84F56D" w14:textId="77777777" w:rsidR="001F784B" w:rsidRPr="00C86DE8" w:rsidRDefault="001F784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9B8763" w14:textId="3ABD4ECE" w:rsidR="009E6750" w:rsidRPr="00C86DE8" w:rsidRDefault="001F784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2078" w:type="dxa"/>
          </w:tcPr>
          <w:p w14:paraId="48A5E3B7" w14:textId="1A2F1485" w:rsidR="009E6750" w:rsidRPr="00C86DE8" w:rsidRDefault="005D5F20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4.1%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1,</w:t>
            </w:r>
            <w:r w:rsidR="005A75B2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66) = 3.6</w:t>
            </w:r>
            <w:r w:rsidR="0090139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9" w:type="dxa"/>
          </w:tcPr>
          <w:p w14:paraId="02B7FD2F" w14:textId="77777777" w:rsidR="007C0D47" w:rsidRPr="00C86DE8" w:rsidRDefault="007C0D47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1DBBF9" w14:textId="1F43AFB2" w:rsidR="009E6750" w:rsidRPr="00C86DE8" w:rsidRDefault="005D5F20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E60EC8" w:rsidRPr="00C86DE8" w14:paraId="4CBA25B3" w14:textId="77777777" w:rsidTr="006A2289">
        <w:trPr>
          <w:trHeight w:val="229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64CDB1CF" w14:textId="77777777" w:rsidR="00E60EC8" w:rsidRPr="00C86DE8" w:rsidRDefault="00E60EC8" w:rsidP="00FD78D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I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422B4703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1501EC0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49B86B5D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42FBB0CB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60EC8" w:rsidRPr="00C86DE8" w14:paraId="674B0326" w14:textId="77777777" w:rsidTr="00ED466A">
        <w:trPr>
          <w:trHeight w:val="61"/>
        </w:trPr>
        <w:tc>
          <w:tcPr>
            <w:tcW w:w="2698" w:type="dxa"/>
          </w:tcPr>
          <w:p w14:paraId="1C452895" w14:textId="77777777" w:rsidR="00E60EC8" w:rsidRPr="00C86DE8" w:rsidRDefault="00E60EC8" w:rsidP="00FD78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017" w:type="dxa"/>
          </w:tcPr>
          <w:p w14:paraId="2432ACD4" w14:textId="76D1FBE7" w:rsidR="00E60EC8" w:rsidRPr="00C86DE8" w:rsidRDefault="00C638D4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  <w:r w:rsidR="0078174A" w:rsidRPr="00C86DE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="0078174A" w:rsidRPr="00C86DE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, 0.17</w:t>
            </w:r>
            <w:r w:rsidR="0078174A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159" w:type="dxa"/>
          </w:tcPr>
          <w:p w14:paraId="471D0C8B" w14:textId="583D8D09" w:rsidR="00E60EC8" w:rsidRPr="00C86DE8" w:rsidRDefault="001A62FE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522</w:t>
            </w:r>
          </w:p>
        </w:tc>
        <w:tc>
          <w:tcPr>
            <w:tcW w:w="2078" w:type="dxa"/>
          </w:tcPr>
          <w:p w14:paraId="40770DEF" w14:textId="1BE19F36" w:rsidR="00E60EC8" w:rsidRPr="00C86DE8" w:rsidRDefault="00886103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2[-0.3</w:t>
            </w:r>
            <w:r w:rsidR="005E716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, 0.2</w:t>
            </w:r>
            <w:r w:rsidR="005E716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29" w:type="dxa"/>
          </w:tcPr>
          <w:p w14:paraId="325E50B5" w14:textId="09A16159" w:rsidR="00E60EC8" w:rsidRPr="00C86DE8" w:rsidRDefault="00D606AF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5E716F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</w:tr>
      <w:tr w:rsidR="00E60EC8" w:rsidRPr="00C86DE8" w14:paraId="7CF1EACD" w14:textId="77777777" w:rsidTr="00ED466A">
        <w:trPr>
          <w:trHeight w:val="71"/>
        </w:trPr>
        <w:tc>
          <w:tcPr>
            <w:tcW w:w="2698" w:type="dxa"/>
          </w:tcPr>
          <w:p w14:paraId="43C4A903" w14:textId="77777777" w:rsidR="00E60EC8" w:rsidRPr="00C86DE8" w:rsidRDefault="00E60EC8" w:rsidP="00FD78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017" w:type="dxa"/>
          </w:tcPr>
          <w:p w14:paraId="6A94BA9E" w14:textId="4FCF9159" w:rsidR="00E60EC8" w:rsidRPr="00C86DE8" w:rsidRDefault="001A62FE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11[-0.34, 0.41]</w:t>
            </w:r>
          </w:p>
        </w:tc>
        <w:tc>
          <w:tcPr>
            <w:tcW w:w="1159" w:type="dxa"/>
          </w:tcPr>
          <w:p w14:paraId="66C83A21" w14:textId="46E02F3E" w:rsidR="00E60EC8" w:rsidRPr="00C86DE8" w:rsidRDefault="001A62FE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855</w:t>
            </w:r>
          </w:p>
        </w:tc>
        <w:tc>
          <w:tcPr>
            <w:tcW w:w="2078" w:type="dxa"/>
          </w:tcPr>
          <w:p w14:paraId="2A6AF20F" w14:textId="3FB2E969" w:rsidR="00E60EC8" w:rsidRPr="00C86DE8" w:rsidRDefault="00886103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4[</w:t>
            </w:r>
            <w:r w:rsidR="008E3DEB" w:rsidRPr="00C86DE8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5E716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8E3DEB" w:rsidRPr="00C86DE8">
              <w:rPr>
                <w:rFonts w:ascii="Times New Roman" w:hAnsi="Times New Roman" w:cs="Times New Roman"/>
                <w:sz w:val="22"/>
                <w:szCs w:val="22"/>
              </w:rPr>
              <w:t>, 0.5</w:t>
            </w:r>
            <w:r w:rsidR="005E716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E3DEB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29" w:type="dxa"/>
          </w:tcPr>
          <w:p w14:paraId="63D4FCC5" w14:textId="4C44957B" w:rsidR="00E60EC8" w:rsidRPr="00C86DE8" w:rsidRDefault="00D606AF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5E716F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766BB0" w:rsidRPr="00C86DE8" w14:paraId="2EB534FE" w14:textId="77777777" w:rsidTr="006A2289">
        <w:trPr>
          <w:trHeight w:val="239"/>
        </w:trPr>
        <w:tc>
          <w:tcPr>
            <w:tcW w:w="2698" w:type="dxa"/>
          </w:tcPr>
          <w:p w14:paraId="38CF67EA" w14:textId="189264AC" w:rsidR="00766BB0" w:rsidRPr="00C86DE8" w:rsidRDefault="00766BB0" w:rsidP="00D42B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</w:t>
            </w:r>
            <w:r w:rsidR="00F662E3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AF2ADB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djusted </w:t>
            </w:r>
            <w:r w:rsidR="00F662E3" w:rsidRPr="00C86D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F662E3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17" w:type="dxa"/>
          </w:tcPr>
          <w:p w14:paraId="07D2449E" w14:textId="719FD014" w:rsidR="00766BB0" w:rsidRPr="00C86DE8" w:rsidRDefault="00CB0688" w:rsidP="00D42B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87A0C" w:rsidRPr="00C86DE8">
              <w:rPr>
                <w:rFonts w:ascii="Times New Roman" w:hAnsi="Times New Roman" w:cs="Times New Roman"/>
                <w:sz w:val="22"/>
                <w:szCs w:val="22"/>
              </w:rPr>
              <w:t>.4%</w:t>
            </w:r>
            <w:r w:rsidR="001F784B"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gramStart"/>
            <w:r w:rsidR="00EF3705"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="00EF3705"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="00EF3705" w:rsidRPr="00C86DE8"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="005A75B2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F3705" w:rsidRPr="00C86DE8">
              <w:rPr>
                <w:rFonts w:ascii="Times New Roman" w:hAnsi="Times New Roman" w:cs="Times New Roman"/>
                <w:sz w:val="22"/>
                <w:szCs w:val="22"/>
              </w:rPr>
              <w:t>276) = 3.67</w:t>
            </w:r>
          </w:p>
        </w:tc>
        <w:tc>
          <w:tcPr>
            <w:tcW w:w="1159" w:type="dxa"/>
          </w:tcPr>
          <w:p w14:paraId="4684668D" w14:textId="77777777" w:rsidR="001F784B" w:rsidRPr="00C86DE8" w:rsidRDefault="001F784B" w:rsidP="00D42B6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9F1540" w14:textId="06C8201B" w:rsidR="00766BB0" w:rsidRPr="00C86DE8" w:rsidRDefault="00EF3705" w:rsidP="00D42B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2078" w:type="dxa"/>
          </w:tcPr>
          <w:p w14:paraId="3AD83653" w14:textId="7055334A" w:rsidR="00766BB0" w:rsidRPr="00C86DE8" w:rsidRDefault="007802A6" w:rsidP="00D42B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154E4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79FF0666" w14:textId="6F763E9E" w:rsidR="007802A6" w:rsidRPr="00C86DE8" w:rsidRDefault="00F96E11" w:rsidP="00D42B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1,</w:t>
            </w:r>
            <w:r w:rsidR="005A75B2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271) = 2.8</w:t>
            </w:r>
            <w:r w:rsidR="0067397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9" w:type="dxa"/>
          </w:tcPr>
          <w:p w14:paraId="6BAF79DD" w14:textId="77777777" w:rsidR="00766BB0" w:rsidRPr="00C86DE8" w:rsidRDefault="00766BB0" w:rsidP="00D42B6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7A56234" w14:textId="1413123C" w:rsidR="00F96E11" w:rsidRPr="00C86DE8" w:rsidRDefault="00F96E11" w:rsidP="00D42B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="0067397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60EC8" w:rsidRPr="00C86DE8" w14:paraId="4319842B" w14:textId="77777777" w:rsidTr="006A2289">
        <w:trPr>
          <w:trHeight w:val="229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C9C77C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ecutive Function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F6DA68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259303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859BA7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B12D09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60EC8" w:rsidRPr="00C86DE8" w14:paraId="249774E1" w14:textId="77777777" w:rsidTr="006A2289">
        <w:trPr>
          <w:trHeight w:val="229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20196664" w14:textId="77777777" w:rsidR="00E60EC8" w:rsidRPr="00C86DE8" w:rsidRDefault="00E60EC8" w:rsidP="00FD78D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D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0979E020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397DE47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14371B8B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21285D7E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60EC8" w:rsidRPr="00C86DE8" w14:paraId="64E9EB24" w14:textId="77777777" w:rsidTr="00ED466A">
        <w:trPr>
          <w:trHeight w:val="61"/>
        </w:trPr>
        <w:tc>
          <w:tcPr>
            <w:tcW w:w="2698" w:type="dxa"/>
          </w:tcPr>
          <w:p w14:paraId="616BA7DD" w14:textId="77777777" w:rsidR="00E60EC8" w:rsidRPr="00C86DE8" w:rsidRDefault="00E60EC8" w:rsidP="00FD78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017" w:type="dxa"/>
          </w:tcPr>
          <w:p w14:paraId="7A13B81A" w14:textId="27702924" w:rsidR="00E60EC8" w:rsidRPr="00C86DE8" w:rsidRDefault="00D71A3D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2[</w:t>
            </w:r>
            <w:r w:rsidR="00244C11" w:rsidRPr="00C86DE8">
              <w:rPr>
                <w:rFonts w:ascii="Times New Roman" w:hAnsi="Times New Roman" w:cs="Times New Roman"/>
                <w:sz w:val="22"/>
                <w:szCs w:val="22"/>
              </w:rPr>
              <w:t>-0.20, 0.16]</w:t>
            </w:r>
          </w:p>
        </w:tc>
        <w:tc>
          <w:tcPr>
            <w:tcW w:w="1159" w:type="dxa"/>
          </w:tcPr>
          <w:p w14:paraId="618AB015" w14:textId="0D9487F2" w:rsidR="00E60EC8" w:rsidRPr="00C86DE8" w:rsidRDefault="008E26BF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825</w:t>
            </w:r>
          </w:p>
        </w:tc>
        <w:tc>
          <w:tcPr>
            <w:tcW w:w="2078" w:type="dxa"/>
          </w:tcPr>
          <w:p w14:paraId="20921263" w14:textId="4801DD57" w:rsidR="00E60EC8" w:rsidRPr="00C86DE8" w:rsidRDefault="00823690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 w:rsidR="00CD58A9" w:rsidRPr="00C86DE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99709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, 0.17</w:t>
            </w:r>
            <w:r w:rsidR="00CD58A9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29" w:type="dxa"/>
          </w:tcPr>
          <w:p w14:paraId="1ED82401" w14:textId="4A39C9F6" w:rsidR="00E60EC8" w:rsidRPr="00C86DE8" w:rsidRDefault="00CD58A9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 w:rsidR="00DE6AA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E60EC8" w:rsidRPr="00C86DE8" w14:paraId="30FE3CE3" w14:textId="77777777" w:rsidTr="00ED466A">
        <w:trPr>
          <w:trHeight w:val="71"/>
        </w:trPr>
        <w:tc>
          <w:tcPr>
            <w:tcW w:w="2698" w:type="dxa"/>
          </w:tcPr>
          <w:p w14:paraId="7CEEA76E" w14:textId="77777777" w:rsidR="00E60EC8" w:rsidRPr="00C86DE8" w:rsidRDefault="00E60EC8" w:rsidP="00FD78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017" w:type="dxa"/>
          </w:tcPr>
          <w:p w14:paraId="6A9A219E" w14:textId="7470E6AC" w:rsidR="00E60EC8" w:rsidRPr="00C86DE8" w:rsidRDefault="00A620EA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E6341" w:rsidRPr="00C86DE8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[-0.62, </w:t>
            </w:r>
            <w:r w:rsidR="007864F2" w:rsidRPr="00C86DE8">
              <w:rPr>
                <w:rFonts w:ascii="Times New Roman" w:hAnsi="Times New Roman" w:cs="Times New Roman"/>
                <w:sz w:val="22"/>
                <w:szCs w:val="22"/>
              </w:rPr>
              <w:t>-0.05]</w:t>
            </w:r>
          </w:p>
        </w:tc>
        <w:tc>
          <w:tcPr>
            <w:tcW w:w="1159" w:type="dxa"/>
          </w:tcPr>
          <w:p w14:paraId="36089193" w14:textId="2903FF5F" w:rsidR="00E60EC8" w:rsidRPr="00C86DE8" w:rsidRDefault="004E6341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22</w:t>
            </w:r>
          </w:p>
        </w:tc>
        <w:tc>
          <w:tcPr>
            <w:tcW w:w="2078" w:type="dxa"/>
          </w:tcPr>
          <w:p w14:paraId="01C592D1" w14:textId="3AD17520" w:rsidR="00E60EC8" w:rsidRPr="00C86DE8" w:rsidRDefault="00823690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DE6AA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CD58A9" w:rsidRPr="00C86DE8">
              <w:rPr>
                <w:rFonts w:ascii="Times New Roman" w:hAnsi="Times New Roman" w:cs="Times New Roman"/>
                <w:sz w:val="22"/>
                <w:szCs w:val="22"/>
              </w:rPr>
              <w:t>[-0.6</w:t>
            </w:r>
            <w:r w:rsidR="0099709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CD58A9" w:rsidRPr="00C86DE8">
              <w:rPr>
                <w:rFonts w:ascii="Times New Roman" w:hAnsi="Times New Roman" w:cs="Times New Roman"/>
                <w:sz w:val="22"/>
                <w:szCs w:val="22"/>
              </w:rPr>
              <w:t>, -0.0</w:t>
            </w:r>
            <w:r w:rsidR="0099709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D58A9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29" w:type="dxa"/>
          </w:tcPr>
          <w:p w14:paraId="139E0A4F" w14:textId="2791FA49" w:rsidR="00E60EC8" w:rsidRPr="00C86DE8" w:rsidRDefault="00CD58A9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  <w:r w:rsidR="00DE6AA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66BB0" w:rsidRPr="00C86DE8" w14:paraId="3F6F6356" w14:textId="77777777" w:rsidTr="006A2289">
        <w:trPr>
          <w:trHeight w:val="291"/>
        </w:trPr>
        <w:tc>
          <w:tcPr>
            <w:tcW w:w="2698" w:type="dxa"/>
          </w:tcPr>
          <w:p w14:paraId="25831FBB" w14:textId="432CE497" w:rsidR="00766BB0" w:rsidRPr="00C86DE8" w:rsidRDefault="00766BB0" w:rsidP="00FD78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</w:t>
            </w:r>
            <w:r w:rsidR="00F662E3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AF2ADB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djusted </w:t>
            </w:r>
            <w:r w:rsidR="00F662E3" w:rsidRPr="00C86D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F662E3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17" w:type="dxa"/>
          </w:tcPr>
          <w:p w14:paraId="32650D0B" w14:textId="3E85DA4B" w:rsidR="00766BB0" w:rsidRPr="00C86DE8" w:rsidRDefault="004B3F4D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5.3%</w:t>
            </w:r>
            <w:r w:rsidR="001F784B"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gramStart"/>
            <w:r w:rsidR="00B15B4D"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="00B15B4D"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="00B15B4D" w:rsidRPr="00C86DE8"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="005A75B2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15B4D" w:rsidRPr="00C86DE8">
              <w:rPr>
                <w:rFonts w:ascii="Times New Roman" w:hAnsi="Times New Roman" w:cs="Times New Roman"/>
                <w:sz w:val="22"/>
                <w:szCs w:val="22"/>
              </w:rPr>
              <w:t>152) = 2.4</w:t>
            </w:r>
            <w:r w:rsidR="00D71A3D" w:rsidRPr="00C86DE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9" w:type="dxa"/>
          </w:tcPr>
          <w:p w14:paraId="3B416196" w14:textId="77777777" w:rsidR="001F784B" w:rsidRPr="00C86DE8" w:rsidRDefault="001F784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B23D1B" w14:textId="605F18A5" w:rsidR="00766BB0" w:rsidRPr="00C86DE8" w:rsidRDefault="00D71A3D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25</w:t>
            </w:r>
          </w:p>
        </w:tc>
        <w:tc>
          <w:tcPr>
            <w:tcW w:w="2078" w:type="dxa"/>
          </w:tcPr>
          <w:p w14:paraId="75DF140A" w14:textId="2839C77B" w:rsidR="00766BB0" w:rsidRPr="00C86DE8" w:rsidRDefault="00D606AF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9709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9709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="00E0430A" w:rsidRPr="00C86DE8">
              <w:rPr>
                <w:rFonts w:ascii="Times New Roman" w:hAnsi="Times New Roman" w:cs="Times New Roman"/>
                <w:sz w:val="22"/>
                <w:szCs w:val="22"/>
              </w:rPr>
              <w:t>11,</w:t>
            </w:r>
            <w:r w:rsidR="005A75B2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0430A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147) = </w:t>
            </w:r>
            <w:r w:rsidR="00997091">
              <w:rPr>
                <w:rFonts w:ascii="Times New Roman" w:hAnsi="Times New Roman" w:cs="Times New Roman"/>
                <w:sz w:val="22"/>
                <w:szCs w:val="22"/>
              </w:rPr>
              <w:t>2.97</w:t>
            </w:r>
          </w:p>
        </w:tc>
        <w:tc>
          <w:tcPr>
            <w:tcW w:w="929" w:type="dxa"/>
          </w:tcPr>
          <w:p w14:paraId="558DE6B6" w14:textId="77777777" w:rsidR="00766BB0" w:rsidRPr="00C86DE8" w:rsidRDefault="00766BB0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A10BEAB" w14:textId="7F605461" w:rsidR="00E0430A" w:rsidRPr="00C86DE8" w:rsidRDefault="00E0430A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E60EC8" w:rsidRPr="00C86DE8" w14:paraId="51A092E6" w14:textId="77777777" w:rsidTr="006A2289">
        <w:trPr>
          <w:trHeight w:val="229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2472A62F" w14:textId="77777777" w:rsidR="00E60EC8" w:rsidRPr="00C86DE8" w:rsidRDefault="00E60EC8" w:rsidP="00FD78D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I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5D5E2B1F" w14:textId="77777777" w:rsidR="00E60EC8" w:rsidRPr="00C86DE8" w:rsidRDefault="00E60EC8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00A91A22" w14:textId="77777777" w:rsidR="00E60EC8" w:rsidRPr="00C86DE8" w:rsidRDefault="00E60EC8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725C43F8" w14:textId="77777777" w:rsidR="00E60EC8" w:rsidRPr="00C86DE8" w:rsidRDefault="00E60EC8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58A87515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60EC8" w:rsidRPr="00C86DE8" w14:paraId="3129C56D" w14:textId="77777777" w:rsidTr="00ED466A">
        <w:trPr>
          <w:trHeight w:val="61"/>
        </w:trPr>
        <w:tc>
          <w:tcPr>
            <w:tcW w:w="2698" w:type="dxa"/>
          </w:tcPr>
          <w:p w14:paraId="18306D74" w14:textId="77777777" w:rsidR="00E60EC8" w:rsidRPr="00C86DE8" w:rsidRDefault="00E60EC8" w:rsidP="00FD78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017" w:type="dxa"/>
          </w:tcPr>
          <w:p w14:paraId="14E3C433" w14:textId="4CB5A898" w:rsidR="00E60EC8" w:rsidRPr="00C86DE8" w:rsidRDefault="00201A09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8[-0.29</w:t>
            </w:r>
            <w:r w:rsidR="00BF6F7B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B0717" w:rsidRPr="00C86DE8">
              <w:rPr>
                <w:rFonts w:ascii="Times New Roman" w:hAnsi="Times New Roman" w:cs="Times New Roman"/>
                <w:sz w:val="22"/>
                <w:szCs w:val="22"/>
              </w:rPr>
              <w:t>06]</w:t>
            </w:r>
          </w:p>
        </w:tc>
        <w:tc>
          <w:tcPr>
            <w:tcW w:w="1159" w:type="dxa"/>
          </w:tcPr>
          <w:p w14:paraId="00EA8FD4" w14:textId="7FCD0398" w:rsidR="00E60EC8" w:rsidRPr="00C86DE8" w:rsidRDefault="009B0717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206</w:t>
            </w:r>
          </w:p>
        </w:tc>
        <w:tc>
          <w:tcPr>
            <w:tcW w:w="2078" w:type="dxa"/>
          </w:tcPr>
          <w:p w14:paraId="419C6D71" w14:textId="3C5111EF" w:rsidR="00E60EC8" w:rsidRPr="00C86DE8" w:rsidRDefault="005A75B2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  <w:r w:rsidR="00D06A79" w:rsidRPr="00C86DE8">
              <w:rPr>
                <w:rFonts w:ascii="Times New Roman" w:hAnsi="Times New Roman" w:cs="Times New Roman"/>
                <w:sz w:val="22"/>
                <w:szCs w:val="22"/>
              </w:rPr>
              <w:t>[-0.24, 0.12]</w:t>
            </w:r>
          </w:p>
        </w:tc>
        <w:tc>
          <w:tcPr>
            <w:tcW w:w="929" w:type="dxa"/>
          </w:tcPr>
          <w:p w14:paraId="291F4F16" w14:textId="286B0CA0" w:rsidR="00E60EC8" w:rsidRPr="00C86DE8" w:rsidRDefault="00A8621A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B23B9">
              <w:rPr>
                <w:rFonts w:ascii="Times New Roman" w:hAnsi="Times New Roman" w:cs="Times New Roman"/>
                <w:sz w:val="22"/>
                <w:szCs w:val="22"/>
              </w:rPr>
              <w:t>499</w:t>
            </w:r>
          </w:p>
        </w:tc>
      </w:tr>
      <w:tr w:rsidR="00E60EC8" w:rsidRPr="00C86DE8" w14:paraId="55C0DD0A" w14:textId="77777777" w:rsidTr="00ED466A">
        <w:trPr>
          <w:trHeight w:val="78"/>
        </w:trPr>
        <w:tc>
          <w:tcPr>
            <w:tcW w:w="2698" w:type="dxa"/>
          </w:tcPr>
          <w:p w14:paraId="2A87B68C" w14:textId="77777777" w:rsidR="00E60EC8" w:rsidRPr="00C86DE8" w:rsidRDefault="00E60EC8" w:rsidP="00FD78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017" w:type="dxa"/>
          </w:tcPr>
          <w:p w14:paraId="3372EB6E" w14:textId="3BCD1007" w:rsidR="00E60EC8" w:rsidRPr="00C86DE8" w:rsidRDefault="009B0717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9F7924" w:rsidRPr="00C86DE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BF6F7B" w:rsidRPr="00C86DE8">
              <w:rPr>
                <w:rFonts w:ascii="Times New Roman" w:hAnsi="Times New Roman" w:cs="Times New Roman"/>
                <w:sz w:val="22"/>
                <w:szCs w:val="22"/>
              </w:rPr>
              <w:t>-0.26, 0.25]</w:t>
            </w:r>
          </w:p>
        </w:tc>
        <w:tc>
          <w:tcPr>
            <w:tcW w:w="1159" w:type="dxa"/>
          </w:tcPr>
          <w:p w14:paraId="5ABEBB3E" w14:textId="7BA98B45" w:rsidR="00E60EC8" w:rsidRPr="00C86DE8" w:rsidRDefault="00BF6F7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964</w:t>
            </w:r>
          </w:p>
        </w:tc>
        <w:tc>
          <w:tcPr>
            <w:tcW w:w="2078" w:type="dxa"/>
          </w:tcPr>
          <w:p w14:paraId="62222305" w14:textId="5D235C74" w:rsidR="00E60EC8" w:rsidRPr="00C86DE8" w:rsidRDefault="005A75B2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 w:rsidR="00D06A79" w:rsidRPr="00C86DE8">
              <w:rPr>
                <w:rFonts w:ascii="Times New Roman" w:hAnsi="Times New Roman" w:cs="Times New Roman"/>
                <w:sz w:val="22"/>
                <w:szCs w:val="22"/>
              </w:rPr>
              <w:t>[-0.</w:t>
            </w:r>
            <w:r w:rsidR="003B23B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D06A79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8621A" w:rsidRPr="00C86DE8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3B23B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8621A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29" w:type="dxa"/>
          </w:tcPr>
          <w:p w14:paraId="52A66D6D" w14:textId="215AC721" w:rsidR="00E60EC8" w:rsidRPr="00C86DE8" w:rsidRDefault="00A8621A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3B23B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66BB0" w:rsidRPr="00C86DE8" w14:paraId="26EC6B1D" w14:textId="77777777" w:rsidTr="006A2289">
        <w:trPr>
          <w:trHeight w:val="269"/>
        </w:trPr>
        <w:tc>
          <w:tcPr>
            <w:tcW w:w="2698" w:type="dxa"/>
          </w:tcPr>
          <w:p w14:paraId="5308E75D" w14:textId="2C4A40FC" w:rsidR="00766BB0" w:rsidRPr="00C86DE8" w:rsidRDefault="00766BB0" w:rsidP="00FD78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</w:t>
            </w:r>
            <w:r w:rsidR="00F662E3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AF2ADB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djusted </w:t>
            </w:r>
            <w:r w:rsidR="00F662E3" w:rsidRPr="00C86D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F662E3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17" w:type="dxa"/>
          </w:tcPr>
          <w:p w14:paraId="17A0C230" w14:textId="269F0B6B" w:rsidR="00766BB0" w:rsidRPr="00C86DE8" w:rsidRDefault="004B3F4D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4.9%</w:t>
            </w:r>
            <w:r w:rsidR="001F784B"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gramStart"/>
            <w:r w:rsidR="00D729D2"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="00D729D2"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="00D729D2" w:rsidRPr="00C86DE8"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="005A75B2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729D2" w:rsidRPr="00C86DE8">
              <w:rPr>
                <w:rFonts w:ascii="Times New Roman" w:hAnsi="Times New Roman" w:cs="Times New Roman"/>
                <w:sz w:val="22"/>
                <w:szCs w:val="22"/>
              </w:rPr>
              <w:t>261) = 3.30</w:t>
            </w:r>
          </w:p>
        </w:tc>
        <w:tc>
          <w:tcPr>
            <w:tcW w:w="1159" w:type="dxa"/>
          </w:tcPr>
          <w:p w14:paraId="173F2184" w14:textId="77777777" w:rsidR="001F784B" w:rsidRPr="00C86DE8" w:rsidRDefault="001F784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467864" w14:textId="5D4E1316" w:rsidR="00766BB0" w:rsidRPr="00C86DE8" w:rsidRDefault="00D729D2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2078" w:type="dxa"/>
          </w:tcPr>
          <w:p w14:paraId="3C358D1D" w14:textId="2A5CE54C" w:rsidR="00766BB0" w:rsidRPr="00C86DE8" w:rsidRDefault="001503C6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="00D826B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63855CB5" w14:textId="61FC6508" w:rsidR="001503C6" w:rsidRPr="00C86DE8" w:rsidRDefault="001503C6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11, </w:t>
            </w:r>
            <w:r w:rsidR="005A75B2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256) = </w:t>
            </w:r>
            <w:r w:rsidR="00D826BD">
              <w:rPr>
                <w:rFonts w:ascii="Times New Roman" w:hAnsi="Times New Roman" w:cs="Times New Roman"/>
                <w:sz w:val="22"/>
                <w:szCs w:val="22"/>
              </w:rPr>
              <w:t>3.09</w:t>
            </w:r>
          </w:p>
        </w:tc>
        <w:tc>
          <w:tcPr>
            <w:tcW w:w="929" w:type="dxa"/>
          </w:tcPr>
          <w:p w14:paraId="40D1A3BA" w14:textId="77777777" w:rsidR="005A75B2" w:rsidRPr="00C86DE8" w:rsidRDefault="005A75B2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42776E" w14:textId="44259089" w:rsidR="00766BB0" w:rsidRPr="00C86DE8" w:rsidRDefault="00D826BD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E60EC8" w:rsidRPr="00C86DE8" w14:paraId="47FC05A9" w14:textId="77777777" w:rsidTr="006A2289">
        <w:trPr>
          <w:trHeight w:val="229"/>
        </w:trPr>
        <w:tc>
          <w:tcPr>
            <w:tcW w:w="269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ECBECB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cessing Speed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605CBF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D2CD8D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245C9D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01A3F7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60EC8" w:rsidRPr="00C86DE8" w14:paraId="37C36BBC" w14:textId="77777777" w:rsidTr="006A2289">
        <w:trPr>
          <w:trHeight w:val="64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1EF9F6EE" w14:textId="77777777" w:rsidR="00E60EC8" w:rsidRPr="00C86DE8" w:rsidRDefault="00E60EC8" w:rsidP="00FD78D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D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7682D6FC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147E692D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50959EEA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16FE605C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60EC8" w:rsidRPr="00C86DE8" w14:paraId="16EF792A" w14:textId="77777777" w:rsidTr="00ED466A">
        <w:trPr>
          <w:trHeight w:val="61"/>
        </w:trPr>
        <w:tc>
          <w:tcPr>
            <w:tcW w:w="2698" w:type="dxa"/>
          </w:tcPr>
          <w:p w14:paraId="5F08DB9E" w14:textId="77777777" w:rsidR="00E60EC8" w:rsidRPr="00C86DE8" w:rsidRDefault="00E60EC8" w:rsidP="00FD78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017" w:type="dxa"/>
          </w:tcPr>
          <w:p w14:paraId="71DE31CF" w14:textId="4426F8CC" w:rsidR="00E60EC8" w:rsidRPr="00C86DE8" w:rsidRDefault="00E6252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2[-0.17, 0.13]</w:t>
            </w:r>
          </w:p>
        </w:tc>
        <w:tc>
          <w:tcPr>
            <w:tcW w:w="1159" w:type="dxa"/>
          </w:tcPr>
          <w:p w14:paraId="7429C43D" w14:textId="2C0F38FE" w:rsidR="00E60EC8" w:rsidRPr="00C86DE8" w:rsidRDefault="0002294C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767</w:t>
            </w:r>
          </w:p>
        </w:tc>
        <w:tc>
          <w:tcPr>
            <w:tcW w:w="2078" w:type="dxa"/>
          </w:tcPr>
          <w:p w14:paraId="015A4389" w14:textId="2E0AC7BD" w:rsidR="00E60EC8" w:rsidRPr="00C86DE8" w:rsidRDefault="00925E6A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  <w:r w:rsidR="00831291" w:rsidRPr="00C86DE8">
              <w:rPr>
                <w:rFonts w:ascii="Times New Roman" w:hAnsi="Times New Roman" w:cs="Times New Roman"/>
                <w:sz w:val="22"/>
                <w:szCs w:val="22"/>
              </w:rPr>
              <w:t>[-0.21</w:t>
            </w:r>
            <w:r w:rsidR="00B41B5A" w:rsidRPr="00C86DE8">
              <w:rPr>
                <w:rFonts w:ascii="Times New Roman" w:hAnsi="Times New Roman" w:cs="Times New Roman"/>
                <w:sz w:val="22"/>
                <w:szCs w:val="22"/>
              </w:rPr>
              <w:t>, 0.09]</w:t>
            </w:r>
          </w:p>
        </w:tc>
        <w:tc>
          <w:tcPr>
            <w:tcW w:w="929" w:type="dxa"/>
          </w:tcPr>
          <w:p w14:paraId="7EDD9D7B" w14:textId="1A6C7A99" w:rsidR="00E60EC8" w:rsidRPr="00C86DE8" w:rsidRDefault="00B41B5A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  <w:r w:rsidR="000C28B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E60EC8" w:rsidRPr="00C86DE8" w14:paraId="61722FA1" w14:textId="77777777" w:rsidTr="00ED466A">
        <w:trPr>
          <w:trHeight w:val="83"/>
        </w:trPr>
        <w:tc>
          <w:tcPr>
            <w:tcW w:w="2698" w:type="dxa"/>
          </w:tcPr>
          <w:p w14:paraId="7C07FA79" w14:textId="77777777" w:rsidR="00E60EC8" w:rsidRPr="00C86DE8" w:rsidRDefault="00E60EC8" w:rsidP="00FD78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017" w:type="dxa"/>
          </w:tcPr>
          <w:p w14:paraId="5920F954" w14:textId="22ECE2CB" w:rsidR="00E60EC8" w:rsidRPr="00C86DE8" w:rsidRDefault="00E6252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10[-0.38, 0.10]</w:t>
            </w:r>
          </w:p>
        </w:tc>
        <w:tc>
          <w:tcPr>
            <w:tcW w:w="1159" w:type="dxa"/>
          </w:tcPr>
          <w:p w14:paraId="6109F1A4" w14:textId="017326C7" w:rsidR="00E60EC8" w:rsidRPr="00C86DE8" w:rsidRDefault="0002294C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257</w:t>
            </w:r>
          </w:p>
        </w:tc>
        <w:tc>
          <w:tcPr>
            <w:tcW w:w="2078" w:type="dxa"/>
          </w:tcPr>
          <w:p w14:paraId="55881085" w14:textId="1FC7AE39" w:rsidR="00E60EC8" w:rsidRPr="00C86DE8" w:rsidRDefault="00925E6A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0C28B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831291" w:rsidRPr="00C86DE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B41B5A" w:rsidRPr="00C86DE8">
              <w:rPr>
                <w:rFonts w:ascii="Times New Roman" w:hAnsi="Times New Roman" w:cs="Times New Roman"/>
                <w:sz w:val="22"/>
                <w:szCs w:val="22"/>
              </w:rPr>
              <w:t>-0.53, 0.00]</w:t>
            </w:r>
          </w:p>
        </w:tc>
        <w:tc>
          <w:tcPr>
            <w:tcW w:w="929" w:type="dxa"/>
          </w:tcPr>
          <w:p w14:paraId="5FEEA664" w14:textId="29F5AB94" w:rsidR="00E60EC8" w:rsidRPr="00C86DE8" w:rsidRDefault="00B41B5A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0C28B4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766BB0" w:rsidRPr="00C86DE8" w14:paraId="282C9E75" w14:textId="77777777" w:rsidTr="006A2289">
        <w:trPr>
          <w:trHeight w:val="293"/>
        </w:trPr>
        <w:tc>
          <w:tcPr>
            <w:tcW w:w="2698" w:type="dxa"/>
          </w:tcPr>
          <w:p w14:paraId="58A5E497" w14:textId="37ABCC01" w:rsidR="00766BB0" w:rsidRPr="00C86DE8" w:rsidRDefault="00766BB0" w:rsidP="00FD78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</w:t>
            </w:r>
            <w:r w:rsidR="00F662E3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AF2ADB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djusted </w:t>
            </w:r>
            <w:r w:rsidR="00F662E3" w:rsidRPr="00C86D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F662E3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17" w:type="dxa"/>
          </w:tcPr>
          <w:p w14:paraId="6F3F5416" w14:textId="72C68060" w:rsidR="00766BB0" w:rsidRPr="00C86DE8" w:rsidRDefault="004B3F4D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2.7%</w:t>
            </w:r>
            <w:r w:rsidR="001F784B"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gramStart"/>
            <w:r w:rsidR="00E6252B"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="00E6252B"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="00E6252B" w:rsidRPr="00C86DE8"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="00A87A21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6252B" w:rsidRPr="00C86DE8">
              <w:rPr>
                <w:rFonts w:ascii="Times New Roman" w:hAnsi="Times New Roman" w:cs="Times New Roman"/>
                <w:sz w:val="22"/>
                <w:szCs w:val="22"/>
              </w:rPr>
              <w:t>156) = 1.74</w:t>
            </w:r>
          </w:p>
        </w:tc>
        <w:tc>
          <w:tcPr>
            <w:tcW w:w="1159" w:type="dxa"/>
          </w:tcPr>
          <w:p w14:paraId="2A445BCD" w14:textId="77777777" w:rsidR="001F784B" w:rsidRPr="00C86DE8" w:rsidRDefault="001F784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89CB06" w14:textId="42A40AEF" w:rsidR="00766BB0" w:rsidRPr="00C86DE8" w:rsidRDefault="00E6252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115</w:t>
            </w:r>
          </w:p>
        </w:tc>
        <w:tc>
          <w:tcPr>
            <w:tcW w:w="2078" w:type="dxa"/>
          </w:tcPr>
          <w:p w14:paraId="6AA05805" w14:textId="77777777" w:rsidR="00766BB0" w:rsidRPr="00C86DE8" w:rsidRDefault="00A8621A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5.6%</w:t>
            </w:r>
          </w:p>
          <w:p w14:paraId="203E88C3" w14:textId="49EAAC33" w:rsidR="00A8621A" w:rsidRPr="00C86DE8" w:rsidRDefault="00A8621A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11, 151) = </w:t>
            </w:r>
            <w:r w:rsidR="0017375A" w:rsidRPr="00C86DE8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="000C28B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29" w:type="dxa"/>
          </w:tcPr>
          <w:p w14:paraId="60D5E4B8" w14:textId="77777777" w:rsidR="00766BB0" w:rsidRPr="00C86DE8" w:rsidRDefault="00766BB0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1163C1" w14:textId="00A884D5" w:rsidR="0017375A" w:rsidRPr="00C86DE8" w:rsidRDefault="0017375A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  <w:r w:rsidR="00EE631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60EC8" w:rsidRPr="00C86DE8" w14:paraId="0B195815" w14:textId="77777777" w:rsidTr="006A2289">
        <w:trPr>
          <w:trHeight w:val="229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749A2381" w14:textId="77777777" w:rsidR="00E60EC8" w:rsidRPr="00C86DE8" w:rsidRDefault="00E60EC8" w:rsidP="00FD78D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I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5850FAE8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35B67777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3411DA43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2BEF0180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60EC8" w:rsidRPr="00C86DE8" w14:paraId="447EC267" w14:textId="77777777" w:rsidTr="00790AD3">
        <w:trPr>
          <w:trHeight w:val="61"/>
        </w:trPr>
        <w:tc>
          <w:tcPr>
            <w:tcW w:w="2698" w:type="dxa"/>
          </w:tcPr>
          <w:p w14:paraId="6654C32A" w14:textId="77777777" w:rsidR="00E60EC8" w:rsidRPr="00C86DE8" w:rsidRDefault="00E60EC8" w:rsidP="00FD78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017" w:type="dxa"/>
          </w:tcPr>
          <w:p w14:paraId="5CD02289" w14:textId="31DEF88D" w:rsidR="00E60EC8" w:rsidRPr="00C86DE8" w:rsidRDefault="000F0435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-0.03[-0.24, </w:t>
            </w:r>
            <w:r w:rsidR="008A1110" w:rsidRPr="00C86DE8">
              <w:rPr>
                <w:rFonts w:ascii="Times New Roman" w:hAnsi="Times New Roman" w:cs="Times New Roman"/>
                <w:sz w:val="22"/>
                <w:szCs w:val="22"/>
              </w:rPr>
              <w:t>0.14]</w:t>
            </w:r>
          </w:p>
        </w:tc>
        <w:tc>
          <w:tcPr>
            <w:tcW w:w="1159" w:type="dxa"/>
          </w:tcPr>
          <w:p w14:paraId="37C9BA69" w14:textId="0EE10B86" w:rsidR="00E60EC8" w:rsidRPr="00C86DE8" w:rsidRDefault="008A1110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604</w:t>
            </w:r>
          </w:p>
        </w:tc>
        <w:tc>
          <w:tcPr>
            <w:tcW w:w="2078" w:type="dxa"/>
          </w:tcPr>
          <w:p w14:paraId="5101236A" w14:textId="352AF36D" w:rsidR="00E60EC8" w:rsidRPr="00C86DE8" w:rsidRDefault="006A38B2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8432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[-0.2</w:t>
            </w:r>
            <w:r w:rsidR="0084322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, 0.17]</w:t>
            </w:r>
          </w:p>
        </w:tc>
        <w:tc>
          <w:tcPr>
            <w:tcW w:w="929" w:type="dxa"/>
          </w:tcPr>
          <w:p w14:paraId="33B8681C" w14:textId="453EB22B" w:rsidR="00E60EC8" w:rsidRPr="00C86DE8" w:rsidRDefault="006901AE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  <w:r w:rsidR="00A24245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E60EC8" w:rsidRPr="00C86DE8" w14:paraId="75FAC83D" w14:textId="77777777" w:rsidTr="00790AD3">
        <w:trPr>
          <w:trHeight w:val="71"/>
        </w:trPr>
        <w:tc>
          <w:tcPr>
            <w:tcW w:w="2698" w:type="dxa"/>
          </w:tcPr>
          <w:p w14:paraId="4DF4C727" w14:textId="77777777" w:rsidR="00E60EC8" w:rsidRPr="00C86DE8" w:rsidRDefault="00E60EC8" w:rsidP="00FD78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017" w:type="dxa"/>
          </w:tcPr>
          <w:p w14:paraId="428905EC" w14:textId="4A45FC85" w:rsidR="00E60EC8" w:rsidRPr="00C86DE8" w:rsidRDefault="000F0435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1[-0.25, 0.30]</w:t>
            </w:r>
          </w:p>
        </w:tc>
        <w:tc>
          <w:tcPr>
            <w:tcW w:w="1159" w:type="dxa"/>
          </w:tcPr>
          <w:p w14:paraId="1DB51803" w14:textId="3FDCB47D" w:rsidR="00E60EC8" w:rsidRPr="00C86DE8" w:rsidRDefault="008A1110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871</w:t>
            </w:r>
          </w:p>
        </w:tc>
        <w:tc>
          <w:tcPr>
            <w:tcW w:w="2078" w:type="dxa"/>
          </w:tcPr>
          <w:p w14:paraId="4766E66F" w14:textId="7A129BA7" w:rsidR="00E60EC8" w:rsidRPr="00C86DE8" w:rsidRDefault="006A38B2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8432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6901AE" w:rsidRPr="00C86DE8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A2424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6901AE" w:rsidRPr="00C86DE8">
              <w:rPr>
                <w:rFonts w:ascii="Times New Roman" w:hAnsi="Times New Roman" w:cs="Times New Roman"/>
                <w:sz w:val="22"/>
                <w:szCs w:val="22"/>
              </w:rPr>
              <w:t>, 0.35]</w:t>
            </w:r>
          </w:p>
        </w:tc>
        <w:tc>
          <w:tcPr>
            <w:tcW w:w="929" w:type="dxa"/>
          </w:tcPr>
          <w:p w14:paraId="51A304C5" w14:textId="30A8F7AE" w:rsidR="00E60EC8" w:rsidRPr="00C86DE8" w:rsidRDefault="006901AE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A24245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766BB0" w:rsidRPr="00C86DE8" w14:paraId="1BFCA8BB" w14:textId="77777777" w:rsidTr="006A2289">
        <w:trPr>
          <w:trHeight w:val="317"/>
        </w:trPr>
        <w:tc>
          <w:tcPr>
            <w:tcW w:w="2698" w:type="dxa"/>
          </w:tcPr>
          <w:p w14:paraId="2DB6D9EF" w14:textId="54BE0EA4" w:rsidR="00766BB0" w:rsidRPr="00C86DE8" w:rsidRDefault="00766BB0" w:rsidP="00FD78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</w:t>
            </w:r>
            <w:r w:rsidR="00F662E3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AF2ADB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djusted </w:t>
            </w:r>
            <w:r w:rsidR="00F662E3" w:rsidRPr="00C86D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R</w:t>
            </w:r>
            <w:r w:rsidR="00F662E3"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17" w:type="dxa"/>
          </w:tcPr>
          <w:p w14:paraId="5AD36B6E" w14:textId="79E57500" w:rsidR="00766BB0" w:rsidRPr="00C86DE8" w:rsidRDefault="006B0311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  <w:r w:rsidR="001F784B"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br/>
            </w:r>
            <w:proofErr w:type="gramStart"/>
            <w:r w:rsidR="00013E09"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="00013E09"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="00013E09" w:rsidRPr="00C86DE8"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="00A87A21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13E09" w:rsidRPr="00C86DE8">
              <w:rPr>
                <w:rFonts w:ascii="Times New Roman" w:hAnsi="Times New Roman" w:cs="Times New Roman"/>
                <w:sz w:val="22"/>
                <w:szCs w:val="22"/>
              </w:rPr>
              <w:t>270)</w:t>
            </w:r>
            <w:r w:rsidR="00132BF2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 = 1.43</w:t>
            </w:r>
          </w:p>
        </w:tc>
        <w:tc>
          <w:tcPr>
            <w:tcW w:w="1159" w:type="dxa"/>
          </w:tcPr>
          <w:p w14:paraId="47BCD3E1" w14:textId="0D20917E" w:rsidR="001F784B" w:rsidRPr="00C86DE8" w:rsidRDefault="001F784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CD5158" w14:textId="32193C06" w:rsidR="00766BB0" w:rsidRPr="00C86DE8" w:rsidRDefault="001F784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32BF2" w:rsidRPr="00C86DE8">
              <w:rPr>
                <w:rFonts w:ascii="Times New Roman" w:hAnsi="Times New Roman" w:cs="Times New Roman"/>
                <w:sz w:val="22"/>
                <w:szCs w:val="22"/>
              </w:rPr>
              <w:t>203</w:t>
            </w:r>
          </w:p>
        </w:tc>
        <w:tc>
          <w:tcPr>
            <w:tcW w:w="2078" w:type="dxa"/>
          </w:tcPr>
          <w:p w14:paraId="2B8E1352" w14:textId="05072FCD" w:rsidR="0017375A" w:rsidRPr="00C86DE8" w:rsidRDefault="00A360C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="00A87A21" w:rsidRPr="00C86DE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0EB69CE0" w14:textId="607E7CB7" w:rsidR="00766BB0" w:rsidRPr="00C86DE8" w:rsidRDefault="0017375A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="00A87A21" w:rsidRPr="00C86DE8">
              <w:rPr>
                <w:rFonts w:ascii="Times New Roman" w:hAnsi="Times New Roman" w:cs="Times New Roman"/>
                <w:sz w:val="22"/>
                <w:szCs w:val="22"/>
              </w:rPr>
              <w:t>11, 265) = 1.</w:t>
            </w:r>
            <w:r w:rsidR="00A360CB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29" w:type="dxa"/>
          </w:tcPr>
          <w:p w14:paraId="3A2999D2" w14:textId="77777777" w:rsidR="00A87A21" w:rsidRPr="00C86DE8" w:rsidRDefault="00A87A21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EACF340" w14:textId="1D3B4C0D" w:rsidR="00766BB0" w:rsidRPr="00A360CB" w:rsidRDefault="00A360CB" w:rsidP="00FD78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05</w:t>
            </w:r>
          </w:p>
        </w:tc>
      </w:tr>
      <w:tr w:rsidR="00E60EC8" w:rsidRPr="00D76FB3" w14:paraId="15AB2DC2" w14:textId="77777777" w:rsidTr="006A2289">
        <w:trPr>
          <w:trHeight w:val="229"/>
        </w:trPr>
        <w:tc>
          <w:tcPr>
            <w:tcW w:w="2698" w:type="dxa"/>
            <w:tcBorders>
              <w:top w:val="single" w:sz="4" w:space="0" w:color="auto"/>
            </w:tcBorders>
          </w:tcPr>
          <w:p w14:paraId="30E0C1B9" w14:textId="77777777" w:rsidR="00E60EC8" w:rsidRPr="00D76FB3" w:rsidRDefault="00E60EC8" w:rsidP="00FD78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3974AFE6" w14:textId="77777777" w:rsidR="00E60EC8" w:rsidRPr="00D76FB3" w:rsidRDefault="00E60EC8" w:rsidP="00FD78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C8CCE4A" w14:textId="77777777" w:rsidR="00E60EC8" w:rsidRPr="00D76FB3" w:rsidRDefault="00E60EC8" w:rsidP="00FD78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50D2CE84" w14:textId="77777777" w:rsidR="00E60EC8" w:rsidRPr="00D76FB3" w:rsidRDefault="00E60EC8" w:rsidP="00FD78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42496B6E" w14:textId="77777777" w:rsidR="00E60EC8" w:rsidRPr="00D76FB3" w:rsidRDefault="00E60EC8" w:rsidP="00FD78D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63073A4D" w14:textId="55BCB342" w:rsidR="00E60EC8" w:rsidRPr="00D76FB3" w:rsidRDefault="00E60EC8" w:rsidP="00E60EC8">
      <w:pPr>
        <w:rPr>
          <w:rFonts w:ascii="Times New Roman" w:hAnsi="Times New Roman" w:cs="Times New Roman"/>
          <w:sz w:val="22"/>
          <w:szCs w:val="22"/>
        </w:rPr>
      </w:pPr>
      <w:r w:rsidRPr="00D76FB3">
        <w:rPr>
          <w:rFonts w:ascii="Times New Roman" w:hAnsi="Times New Roman" w:cs="Times New Roman"/>
          <w:sz w:val="22"/>
          <w:szCs w:val="22"/>
        </w:rPr>
        <w:t xml:space="preserve">Note. </w:t>
      </w:r>
      <w:r>
        <w:rPr>
          <w:rFonts w:ascii="Times New Roman" w:hAnsi="Times New Roman" w:cs="Times New Roman"/>
          <w:sz w:val="22"/>
          <w:szCs w:val="22"/>
        </w:rPr>
        <w:t>Moderate- and high-risk CRP groups were compared to the referent group, low-risk hs-CRP</w:t>
      </w:r>
      <w:r w:rsidRPr="00D76FB3">
        <w:rPr>
          <w:rFonts w:ascii="Times New Roman" w:hAnsi="Times New Roman" w:cs="Times New Roman"/>
          <w:sz w:val="22"/>
          <w:szCs w:val="22"/>
        </w:rPr>
        <w:t>. β = standardised beta coefficient; CI = confidence interval; SCD = subjective cognitive decline; MCI = mild cognitive impairment; Hs-CRP = high-sensitivity C-reactive protein.</w:t>
      </w:r>
    </w:p>
    <w:p w14:paraId="2754791C" w14:textId="77777777" w:rsidR="00E60EC8" w:rsidRPr="00D76FB3" w:rsidRDefault="00E60EC8" w:rsidP="00E60EC8">
      <w:pPr>
        <w:rPr>
          <w:rFonts w:ascii="Times New Roman" w:hAnsi="Times New Roman" w:cs="Times New Roman"/>
          <w:sz w:val="22"/>
          <w:szCs w:val="22"/>
        </w:rPr>
      </w:pPr>
      <w:r w:rsidRPr="00D76FB3">
        <w:rPr>
          <w:rFonts w:ascii="Times New Roman" w:hAnsi="Times New Roman" w:cs="Times New Roman"/>
          <w:sz w:val="22"/>
          <w:szCs w:val="22"/>
        </w:rPr>
        <w:t>Model 1 adjusted for age, sex, years of education and total disease burden (CIRS-G).</w:t>
      </w:r>
    </w:p>
    <w:p w14:paraId="6EB6F88B" w14:textId="49A79061" w:rsidR="00E60EC8" w:rsidRPr="00D76FB3" w:rsidRDefault="00E60EC8" w:rsidP="00E60EC8">
      <w:pPr>
        <w:rPr>
          <w:rFonts w:ascii="Times New Roman" w:hAnsi="Times New Roman" w:cs="Times New Roman"/>
          <w:sz w:val="22"/>
          <w:szCs w:val="22"/>
        </w:rPr>
      </w:pPr>
      <w:r w:rsidRPr="00D76FB3">
        <w:rPr>
          <w:rFonts w:ascii="Times New Roman" w:hAnsi="Times New Roman" w:cs="Times New Roman"/>
          <w:sz w:val="22"/>
          <w:szCs w:val="22"/>
        </w:rPr>
        <w:t xml:space="preserve">Model 2 additionally adjusted for </w:t>
      </w:r>
      <w:r w:rsidRPr="00D76F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pressive symptoms (GDS-15), alcohol consumption, BMI, cardiovascular health (FGCRS) and </w:t>
      </w:r>
      <w:r w:rsidR="003E568E">
        <w:rPr>
          <w:rFonts w:ascii="Times New Roman" w:hAnsi="Times New Roman" w:cs="Times New Roman"/>
          <w:color w:val="000000" w:themeColor="text1"/>
          <w:sz w:val="22"/>
          <w:szCs w:val="22"/>
        </w:rPr>
        <w:t>sleep quality (PSQI total score)</w:t>
      </w:r>
      <w:r w:rsidRPr="00D76FB3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7C69D05F" w14:textId="77777777" w:rsidR="00E60EC8" w:rsidRDefault="00E60EC8" w:rsidP="00E60EC8">
      <w:pPr>
        <w:rPr>
          <w:rFonts w:ascii="Times New Roman" w:hAnsi="Times New Roman" w:cs="Times New Roman"/>
          <w:sz w:val="22"/>
          <w:szCs w:val="22"/>
        </w:rPr>
      </w:pPr>
    </w:p>
    <w:p w14:paraId="22C6A375" w14:textId="1D9DE15E" w:rsidR="00AA4676" w:rsidRDefault="00AA467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6E443AD" w14:textId="77777777" w:rsidR="00790AD3" w:rsidRDefault="00790AD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D5711B0" w14:textId="4C8E3717" w:rsidR="00E60EC8" w:rsidRPr="00C86DE8" w:rsidRDefault="00E60EC8" w:rsidP="00E60EC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Pr="00D76FB3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0D76FB3">
        <w:rPr>
          <w:rFonts w:ascii="Times New Roman" w:hAnsi="Times New Roman" w:cs="Times New Roman"/>
          <w:b/>
          <w:bCs/>
          <w:sz w:val="22"/>
          <w:szCs w:val="22"/>
        </w:rPr>
        <w:t xml:space="preserve">. Multivariate linear regression analyses of </w:t>
      </w:r>
      <w:r>
        <w:rPr>
          <w:rFonts w:ascii="Times New Roman" w:hAnsi="Times New Roman" w:cs="Times New Roman"/>
          <w:b/>
          <w:bCs/>
          <w:sz w:val="22"/>
          <w:szCs w:val="22"/>
        </w:rPr>
        <w:t>h</w:t>
      </w:r>
      <w:r w:rsidRPr="00D76FB3">
        <w:rPr>
          <w:rFonts w:ascii="Times New Roman" w:hAnsi="Times New Roman" w:cs="Times New Roman"/>
          <w:b/>
          <w:bCs/>
          <w:sz w:val="22"/>
          <w:szCs w:val="22"/>
        </w:rPr>
        <w:t xml:space="preserve">s-CRP on </w:t>
      </w:r>
      <w:r w:rsidR="00510C0D">
        <w:rPr>
          <w:rFonts w:ascii="Times New Roman" w:hAnsi="Times New Roman" w:cs="Times New Roman"/>
          <w:b/>
          <w:bCs/>
          <w:sz w:val="22"/>
          <w:szCs w:val="22"/>
        </w:rPr>
        <w:t>WMH volumes</w:t>
      </w:r>
      <w:r w:rsidRPr="00D76FB3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C86DE8">
        <w:rPr>
          <w:rFonts w:ascii="Times New Roman" w:hAnsi="Times New Roman" w:cs="Times New Roman"/>
          <w:b/>
          <w:bCs/>
          <w:sz w:val="22"/>
          <w:szCs w:val="22"/>
        </w:rPr>
        <w:t xml:space="preserve">for SCD and MCI </w:t>
      </w:r>
      <w:r w:rsidR="00A55218" w:rsidRPr="00C86DE8">
        <w:rPr>
          <w:rFonts w:ascii="Times New Roman" w:hAnsi="Times New Roman" w:cs="Times New Roman"/>
          <w:b/>
          <w:bCs/>
          <w:sz w:val="22"/>
          <w:szCs w:val="22"/>
        </w:rPr>
        <w:t>groups</w:t>
      </w:r>
      <w:r w:rsidRPr="00C86DE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Style w:val="TableGrid"/>
        <w:tblW w:w="8881" w:type="dxa"/>
        <w:tblInd w:w="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2185"/>
        <w:gridCol w:w="991"/>
        <w:gridCol w:w="2078"/>
        <w:gridCol w:w="930"/>
      </w:tblGrid>
      <w:tr w:rsidR="00E60EC8" w:rsidRPr="00C86DE8" w14:paraId="3CD53569" w14:textId="77777777" w:rsidTr="00310589">
        <w:trPr>
          <w:trHeight w:val="229"/>
        </w:trPr>
        <w:tc>
          <w:tcPr>
            <w:tcW w:w="2697" w:type="dxa"/>
            <w:tcBorders>
              <w:top w:val="single" w:sz="4" w:space="0" w:color="auto"/>
            </w:tcBorders>
          </w:tcPr>
          <w:p w14:paraId="104E9038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85" w:type="dxa"/>
            <w:tcBorders>
              <w:top w:val="single" w:sz="4" w:space="0" w:color="auto"/>
            </w:tcBorders>
          </w:tcPr>
          <w:p w14:paraId="30FF6160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0478015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62098828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22B96144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60EC8" w:rsidRPr="00C86DE8" w14:paraId="7C614F70" w14:textId="77777777" w:rsidTr="00310589">
        <w:trPr>
          <w:trHeight w:val="229"/>
        </w:trPr>
        <w:tc>
          <w:tcPr>
            <w:tcW w:w="2697" w:type="dxa"/>
            <w:tcBorders>
              <w:bottom w:val="single" w:sz="4" w:space="0" w:color="auto"/>
            </w:tcBorders>
          </w:tcPr>
          <w:p w14:paraId="5A6ED077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68403E78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95% CI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3A96840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15110CE2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95% CI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A280554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E60EC8" w:rsidRPr="00C86DE8" w14:paraId="31F0772C" w14:textId="77777777" w:rsidTr="00310589">
        <w:trPr>
          <w:trHeight w:val="229"/>
        </w:trPr>
        <w:tc>
          <w:tcPr>
            <w:tcW w:w="2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31796B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WMH volume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0BCFC4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2E807F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04705E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576CAA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E60EC8" w:rsidRPr="00C86DE8" w14:paraId="2EEF20FE" w14:textId="77777777" w:rsidTr="00310589">
        <w:trPr>
          <w:trHeight w:val="229"/>
        </w:trPr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3B6DDE4F" w14:textId="77777777" w:rsidR="00E60EC8" w:rsidRPr="00C86DE8" w:rsidRDefault="00E60EC8" w:rsidP="00FD78D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D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00F65292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4CA64AA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63847505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6B8A2D0C" w14:textId="77777777" w:rsidR="00E60EC8" w:rsidRPr="00C86DE8" w:rsidRDefault="00E60EC8" w:rsidP="00FD78D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2722E" w:rsidRPr="00C86DE8" w14:paraId="0A307DCA" w14:textId="77777777" w:rsidTr="0012722E">
        <w:trPr>
          <w:trHeight w:val="70"/>
        </w:trPr>
        <w:tc>
          <w:tcPr>
            <w:tcW w:w="2697" w:type="dxa"/>
          </w:tcPr>
          <w:p w14:paraId="24865AE8" w14:textId="66DD1D66" w:rsidR="0012722E" w:rsidRPr="00C86DE8" w:rsidRDefault="0012722E" w:rsidP="0012722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185" w:type="dxa"/>
          </w:tcPr>
          <w:p w14:paraId="515A47F4" w14:textId="4B354B4A" w:rsidR="0012722E" w:rsidRPr="00C86DE8" w:rsidRDefault="0012722E" w:rsidP="001272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11[-1.13, 0.16]</w:t>
            </w:r>
          </w:p>
        </w:tc>
        <w:tc>
          <w:tcPr>
            <w:tcW w:w="991" w:type="dxa"/>
          </w:tcPr>
          <w:p w14:paraId="0F873509" w14:textId="56962289" w:rsidR="0012722E" w:rsidRPr="00C86DE8" w:rsidRDefault="0012722E" w:rsidP="001272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198</w:t>
            </w:r>
          </w:p>
        </w:tc>
        <w:tc>
          <w:tcPr>
            <w:tcW w:w="2078" w:type="dxa"/>
          </w:tcPr>
          <w:p w14:paraId="510A4221" w14:textId="62AA49AB" w:rsidR="0012722E" w:rsidRPr="00C86DE8" w:rsidRDefault="009C4E0A" w:rsidP="001272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2239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34D86" w:rsidRPr="00C86DE8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C2239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834D86" w:rsidRPr="00C86DE8">
              <w:rPr>
                <w:rFonts w:ascii="Times New Roman" w:hAnsi="Times New Roman" w:cs="Times New Roman"/>
                <w:sz w:val="22"/>
                <w:szCs w:val="22"/>
              </w:rPr>
              <w:t>, 0.9</w:t>
            </w:r>
            <w:r w:rsidR="00C2239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834D86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1197DE1B" w14:textId="6D456CE4" w:rsidR="0012722E" w:rsidRPr="00C86DE8" w:rsidRDefault="009C4E0A" w:rsidP="001272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22394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</w:tr>
      <w:tr w:rsidR="006C3FCA" w:rsidRPr="00C86DE8" w14:paraId="1CEF095A" w14:textId="77777777" w:rsidTr="00790AD3">
        <w:trPr>
          <w:trHeight w:val="71"/>
        </w:trPr>
        <w:tc>
          <w:tcPr>
            <w:tcW w:w="2697" w:type="dxa"/>
          </w:tcPr>
          <w:p w14:paraId="48CDD0DA" w14:textId="4FF6FA92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185" w:type="dxa"/>
          </w:tcPr>
          <w:p w14:paraId="1AD20C92" w14:textId="43DBC5CC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2[-0.18, 0.88]</w:t>
            </w:r>
          </w:p>
        </w:tc>
        <w:tc>
          <w:tcPr>
            <w:tcW w:w="991" w:type="dxa"/>
          </w:tcPr>
          <w:p w14:paraId="0738FA8F" w14:textId="614008DC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855</w:t>
            </w:r>
          </w:p>
        </w:tc>
        <w:tc>
          <w:tcPr>
            <w:tcW w:w="2078" w:type="dxa"/>
          </w:tcPr>
          <w:p w14:paraId="2FF0F84C" w14:textId="4C129866" w:rsidR="006C3FCA" w:rsidRPr="00C86DE8" w:rsidRDefault="009C4E0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24171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34D86" w:rsidRPr="00C86DE8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  <w:r w:rsidR="0024171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834D86" w:rsidRPr="00C86DE8">
              <w:rPr>
                <w:rFonts w:ascii="Times New Roman" w:hAnsi="Times New Roman" w:cs="Times New Roman"/>
                <w:sz w:val="22"/>
                <w:szCs w:val="22"/>
              </w:rPr>
              <w:t>, 0.8</w:t>
            </w:r>
            <w:r w:rsidR="0024171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834D86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4A7245DD" w14:textId="18A8B3EC" w:rsidR="006C3FCA" w:rsidRPr="00C86DE8" w:rsidRDefault="009C4E0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C2239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6C3FCA" w:rsidRPr="00C86DE8" w14:paraId="55415AE6" w14:textId="77777777" w:rsidTr="00310589">
        <w:trPr>
          <w:trHeight w:val="473"/>
        </w:trPr>
        <w:tc>
          <w:tcPr>
            <w:tcW w:w="2697" w:type="dxa"/>
          </w:tcPr>
          <w:p w14:paraId="67F7D5CA" w14:textId="4749080A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 adjusted R</w:t>
            </w: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85" w:type="dxa"/>
          </w:tcPr>
          <w:p w14:paraId="29D1926E" w14:textId="046DB81B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34.9%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8, 100) = 8.25</w:t>
            </w:r>
          </w:p>
        </w:tc>
        <w:tc>
          <w:tcPr>
            <w:tcW w:w="991" w:type="dxa"/>
          </w:tcPr>
          <w:p w14:paraId="2CA4BE4D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EB5CF3" w14:textId="1614FDB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2078" w:type="dxa"/>
          </w:tcPr>
          <w:p w14:paraId="7222A6FA" w14:textId="7F9DC557" w:rsidR="006C3FCA" w:rsidRPr="00C86DE8" w:rsidRDefault="00C800C1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36.</w:t>
            </w:r>
            <w:r w:rsidR="0024171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6706BA" w:rsidRPr="00C86DE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4B59D20F" w14:textId="3DFF7354" w:rsidR="006706BA" w:rsidRPr="00C86DE8" w:rsidRDefault="006706B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3, 95)</w:t>
            </w:r>
            <w:r w:rsidR="0091346B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 = 5.</w:t>
            </w:r>
            <w:r w:rsidR="00407F70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30" w:type="dxa"/>
          </w:tcPr>
          <w:p w14:paraId="66B6C1F4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DC65FC" w14:textId="38A378CD" w:rsidR="0091346B" w:rsidRPr="00C86DE8" w:rsidRDefault="0091346B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6C3FCA" w:rsidRPr="00C86DE8" w14:paraId="0B939BC0" w14:textId="77777777" w:rsidTr="00310589">
        <w:trPr>
          <w:trHeight w:val="229"/>
        </w:trPr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29F04660" w14:textId="77777777" w:rsidR="006C3FCA" w:rsidRPr="00C86DE8" w:rsidRDefault="006C3FCA" w:rsidP="006C3FC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I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01C8A313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924CD59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63E680B6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1CE4AB7D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C3FCA" w:rsidRPr="00C86DE8" w14:paraId="3D722FFD" w14:textId="77777777" w:rsidTr="00790AD3">
        <w:trPr>
          <w:trHeight w:val="61"/>
        </w:trPr>
        <w:tc>
          <w:tcPr>
            <w:tcW w:w="2697" w:type="dxa"/>
          </w:tcPr>
          <w:p w14:paraId="38CAD736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185" w:type="dxa"/>
          </w:tcPr>
          <w:p w14:paraId="58AF10E0" w14:textId="7908F719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4[-0.62, 0.32]</w:t>
            </w:r>
          </w:p>
        </w:tc>
        <w:tc>
          <w:tcPr>
            <w:tcW w:w="991" w:type="dxa"/>
          </w:tcPr>
          <w:p w14:paraId="4F274E8B" w14:textId="3A6A0EA8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517</w:t>
            </w:r>
          </w:p>
        </w:tc>
        <w:tc>
          <w:tcPr>
            <w:tcW w:w="2078" w:type="dxa"/>
          </w:tcPr>
          <w:p w14:paraId="31FD1D4A" w14:textId="7DBD3FA5" w:rsidR="006C3FCA" w:rsidRPr="00C86DE8" w:rsidRDefault="00CB6F16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4[</w:t>
            </w:r>
            <w:r w:rsidR="009B4279" w:rsidRPr="00C86DE8">
              <w:rPr>
                <w:rFonts w:ascii="Times New Roman" w:hAnsi="Times New Roman" w:cs="Times New Roman"/>
                <w:sz w:val="22"/>
                <w:szCs w:val="22"/>
              </w:rPr>
              <w:t>-0.64, 0.3</w:t>
            </w:r>
            <w:r w:rsidR="00036FA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4279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56595DD9" w14:textId="2C736DA0" w:rsidR="006C3FCA" w:rsidRPr="00C86DE8" w:rsidRDefault="00CB6F16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036FA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6C3FCA" w:rsidRPr="00C86DE8" w14:paraId="768FF92F" w14:textId="77777777" w:rsidTr="00790AD3">
        <w:trPr>
          <w:trHeight w:val="71"/>
        </w:trPr>
        <w:tc>
          <w:tcPr>
            <w:tcW w:w="2697" w:type="dxa"/>
          </w:tcPr>
          <w:p w14:paraId="60A7D4CD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185" w:type="dxa"/>
          </w:tcPr>
          <w:p w14:paraId="219B98C9" w14:textId="37114013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8[-1.09, 0.29]</w:t>
            </w:r>
          </w:p>
        </w:tc>
        <w:tc>
          <w:tcPr>
            <w:tcW w:w="991" w:type="dxa"/>
          </w:tcPr>
          <w:p w14:paraId="69412877" w14:textId="010E9F3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254</w:t>
            </w:r>
          </w:p>
        </w:tc>
        <w:tc>
          <w:tcPr>
            <w:tcW w:w="2078" w:type="dxa"/>
          </w:tcPr>
          <w:p w14:paraId="03BA4815" w14:textId="04C01586" w:rsidR="006C3FCA" w:rsidRPr="00C86DE8" w:rsidRDefault="00CB6F16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7[</w:t>
            </w:r>
            <w:r w:rsidR="009B4279" w:rsidRPr="00C86DE8">
              <w:rPr>
                <w:rFonts w:ascii="Times New Roman" w:hAnsi="Times New Roman" w:cs="Times New Roman"/>
                <w:sz w:val="22"/>
                <w:szCs w:val="22"/>
              </w:rPr>
              <w:t>-1.1</w:t>
            </w:r>
            <w:r w:rsidR="00036FA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B4279" w:rsidRPr="00C86DE8">
              <w:rPr>
                <w:rFonts w:ascii="Times New Roman" w:hAnsi="Times New Roman" w:cs="Times New Roman"/>
                <w:sz w:val="22"/>
                <w:szCs w:val="22"/>
              </w:rPr>
              <w:t>, 0.4</w:t>
            </w:r>
            <w:r w:rsidR="00036FA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B4279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1C6C01DB" w14:textId="32F476FB" w:rsidR="006C3FCA" w:rsidRPr="00C86DE8" w:rsidRDefault="009B4279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036FA9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  <w:tr w:rsidR="006C3FCA" w:rsidRPr="00C86DE8" w14:paraId="0507856D" w14:textId="77777777" w:rsidTr="00310589">
        <w:trPr>
          <w:trHeight w:val="473"/>
        </w:trPr>
        <w:tc>
          <w:tcPr>
            <w:tcW w:w="2697" w:type="dxa"/>
          </w:tcPr>
          <w:p w14:paraId="0335F6B0" w14:textId="0C9656EE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 adjusted R</w:t>
            </w: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85" w:type="dxa"/>
          </w:tcPr>
          <w:p w14:paraId="5EB20F80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32.9%</w:t>
            </w:r>
          </w:p>
          <w:p w14:paraId="48458100" w14:textId="5B74BB92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8, 162) = 11.41</w:t>
            </w:r>
          </w:p>
        </w:tc>
        <w:tc>
          <w:tcPr>
            <w:tcW w:w="991" w:type="dxa"/>
          </w:tcPr>
          <w:p w14:paraId="1F93F49F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72A649" w14:textId="5F5A47AC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2078" w:type="dxa"/>
          </w:tcPr>
          <w:p w14:paraId="52A7F071" w14:textId="2A34E2AB" w:rsidR="006C3FCA" w:rsidRPr="00C86DE8" w:rsidRDefault="00834D86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6308D" w:rsidRPr="00C86DE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3%</w:t>
            </w:r>
          </w:p>
          <w:p w14:paraId="2261FB5D" w14:textId="7CC8DAF1" w:rsidR="00834D86" w:rsidRPr="00C86DE8" w:rsidRDefault="00834D86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3, 157)</w:t>
            </w:r>
            <w:r w:rsidR="00CB6F16"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 = 7.8</w:t>
            </w:r>
            <w:r w:rsidR="00036FA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30" w:type="dxa"/>
          </w:tcPr>
          <w:p w14:paraId="5C16CBA8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F4E525" w14:textId="2D2FD411" w:rsidR="0096308D" w:rsidRPr="00C86DE8" w:rsidRDefault="0096308D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6C3FCA" w:rsidRPr="00C86DE8" w14:paraId="58E13238" w14:textId="77777777" w:rsidTr="00310589">
        <w:trPr>
          <w:trHeight w:val="229"/>
        </w:trPr>
        <w:tc>
          <w:tcPr>
            <w:tcW w:w="2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577CFC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iventricular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627B3C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1E5C4D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C7D5F4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67E5A2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C3FCA" w:rsidRPr="00C86DE8" w14:paraId="05DF5674" w14:textId="77777777" w:rsidTr="00310589">
        <w:trPr>
          <w:trHeight w:val="229"/>
        </w:trPr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54990176" w14:textId="77777777" w:rsidR="006C3FCA" w:rsidRPr="00C86DE8" w:rsidRDefault="006C3FCA" w:rsidP="006C3FC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D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0CD9FEE3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213F6F9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72F6843F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763C6443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C3FCA" w:rsidRPr="00C86DE8" w14:paraId="7950660B" w14:textId="77777777" w:rsidTr="00790AD3">
        <w:trPr>
          <w:trHeight w:val="61"/>
        </w:trPr>
        <w:tc>
          <w:tcPr>
            <w:tcW w:w="2697" w:type="dxa"/>
          </w:tcPr>
          <w:p w14:paraId="64045A35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185" w:type="dxa"/>
          </w:tcPr>
          <w:p w14:paraId="16059AB1" w14:textId="7507C14C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14[-0.12, 1.51]</w:t>
            </w:r>
          </w:p>
        </w:tc>
        <w:tc>
          <w:tcPr>
            <w:tcW w:w="991" w:type="dxa"/>
          </w:tcPr>
          <w:p w14:paraId="700C404E" w14:textId="4E7DB16E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95</w:t>
            </w:r>
          </w:p>
        </w:tc>
        <w:tc>
          <w:tcPr>
            <w:tcW w:w="2078" w:type="dxa"/>
          </w:tcPr>
          <w:p w14:paraId="210BDF88" w14:textId="75C8E92A" w:rsidR="006C3FCA" w:rsidRPr="00C86DE8" w:rsidRDefault="00F92378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 w:rsidR="006916A4" w:rsidRPr="00C86DE8">
              <w:rPr>
                <w:rFonts w:ascii="Times New Roman" w:hAnsi="Times New Roman" w:cs="Times New Roman"/>
                <w:sz w:val="22"/>
                <w:szCs w:val="22"/>
              </w:rPr>
              <w:t>[-0.12, 1.6</w:t>
            </w:r>
            <w:r w:rsidR="00F7027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6916A4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5F8B2D29" w14:textId="46AC817D" w:rsidR="006C3FCA" w:rsidRPr="00C86DE8" w:rsidRDefault="006916A4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F7027B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</w:tr>
      <w:tr w:rsidR="006C3FCA" w:rsidRPr="00C86DE8" w14:paraId="0BBC8E7B" w14:textId="77777777" w:rsidTr="00790AD3">
        <w:trPr>
          <w:trHeight w:val="71"/>
        </w:trPr>
        <w:tc>
          <w:tcPr>
            <w:tcW w:w="2697" w:type="dxa"/>
          </w:tcPr>
          <w:p w14:paraId="1C67A045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185" w:type="dxa"/>
          </w:tcPr>
          <w:p w14:paraId="4E7C3CAD" w14:textId="3325AB8B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8[-0.77, 2.05]</w:t>
            </w:r>
          </w:p>
        </w:tc>
        <w:tc>
          <w:tcPr>
            <w:tcW w:w="991" w:type="dxa"/>
          </w:tcPr>
          <w:p w14:paraId="0F3088E0" w14:textId="2F438D9B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369</w:t>
            </w:r>
          </w:p>
        </w:tc>
        <w:tc>
          <w:tcPr>
            <w:tcW w:w="2078" w:type="dxa"/>
          </w:tcPr>
          <w:p w14:paraId="53FFAC8D" w14:textId="7099F7FB" w:rsidR="006C3FCA" w:rsidRPr="00C86DE8" w:rsidRDefault="006916A4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6[</w:t>
            </w:r>
            <w:r w:rsidR="008D1442" w:rsidRPr="00C86DE8">
              <w:rPr>
                <w:rFonts w:ascii="Times New Roman" w:hAnsi="Times New Roman" w:cs="Times New Roman"/>
                <w:sz w:val="22"/>
                <w:szCs w:val="22"/>
              </w:rPr>
              <w:t>-1.13, 2.1</w:t>
            </w:r>
            <w:r w:rsidR="00F7027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8D1442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128B7963" w14:textId="4CA2C64C" w:rsidR="006C3FCA" w:rsidRPr="00C86DE8" w:rsidRDefault="006916A4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F7027B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6C3FCA" w:rsidRPr="00C86DE8" w14:paraId="237D1F92" w14:textId="77777777" w:rsidTr="00310589">
        <w:trPr>
          <w:trHeight w:val="460"/>
        </w:trPr>
        <w:tc>
          <w:tcPr>
            <w:tcW w:w="2697" w:type="dxa"/>
          </w:tcPr>
          <w:p w14:paraId="51750DD1" w14:textId="1230F43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 adjusted R</w:t>
            </w: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85" w:type="dxa"/>
          </w:tcPr>
          <w:p w14:paraId="129FE691" w14:textId="3C10FC3C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34.2%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8, 100) = 8.01</w:t>
            </w:r>
          </w:p>
        </w:tc>
        <w:tc>
          <w:tcPr>
            <w:tcW w:w="991" w:type="dxa"/>
          </w:tcPr>
          <w:p w14:paraId="64079C6D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5D01C6" w14:textId="60D98522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2078" w:type="dxa"/>
          </w:tcPr>
          <w:p w14:paraId="26911DC0" w14:textId="77777777" w:rsidR="006C3FCA" w:rsidRPr="00C86DE8" w:rsidRDefault="00F92378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32.4%</w:t>
            </w:r>
          </w:p>
          <w:p w14:paraId="5A19CC24" w14:textId="46747CD1" w:rsidR="00F92378" w:rsidRPr="00C86DE8" w:rsidRDefault="00F92378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3, 95) = 4.98</w:t>
            </w:r>
          </w:p>
        </w:tc>
        <w:tc>
          <w:tcPr>
            <w:tcW w:w="930" w:type="dxa"/>
          </w:tcPr>
          <w:p w14:paraId="5D21B25A" w14:textId="77777777" w:rsidR="00F92378" w:rsidRPr="00C86DE8" w:rsidRDefault="00F92378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B9584C" w14:textId="35F6EE53" w:rsidR="006C3FCA" w:rsidRPr="00C86DE8" w:rsidRDefault="00F92378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6C3FCA" w:rsidRPr="00C86DE8" w14:paraId="1804D256" w14:textId="77777777" w:rsidTr="00310589">
        <w:trPr>
          <w:trHeight w:val="229"/>
        </w:trPr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5BB2AB0C" w14:textId="77777777" w:rsidR="006C3FCA" w:rsidRPr="00C86DE8" w:rsidRDefault="006C3FCA" w:rsidP="006C3FC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I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7058C532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8920734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352B08EB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4F01ED98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C3FCA" w:rsidRPr="00C86DE8" w14:paraId="3F8395C1" w14:textId="77777777" w:rsidTr="00790AD3">
        <w:trPr>
          <w:trHeight w:val="61"/>
        </w:trPr>
        <w:tc>
          <w:tcPr>
            <w:tcW w:w="2697" w:type="dxa"/>
          </w:tcPr>
          <w:p w14:paraId="0C05F939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185" w:type="dxa"/>
          </w:tcPr>
          <w:p w14:paraId="5C36BA3A" w14:textId="058DF560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5[-1.01, 0.44]</w:t>
            </w:r>
          </w:p>
        </w:tc>
        <w:tc>
          <w:tcPr>
            <w:tcW w:w="991" w:type="dxa"/>
          </w:tcPr>
          <w:p w14:paraId="3A931797" w14:textId="1A9D4449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438</w:t>
            </w:r>
          </w:p>
        </w:tc>
        <w:tc>
          <w:tcPr>
            <w:tcW w:w="2078" w:type="dxa"/>
          </w:tcPr>
          <w:p w14:paraId="37FCD180" w14:textId="7CC14E6F" w:rsidR="006C3FCA" w:rsidRPr="00C86DE8" w:rsidRDefault="00ED6F0F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F44D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[-0.9</w:t>
            </w:r>
            <w:r w:rsidR="003F44D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, 0.5</w:t>
            </w:r>
            <w:r w:rsidR="003F44D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78FDE693" w14:textId="5C2DFD6B" w:rsidR="006C3FCA" w:rsidRPr="00C86DE8" w:rsidRDefault="00ED6F0F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12CE9">
              <w:rPr>
                <w:rFonts w:ascii="Times New Roman" w:hAnsi="Times New Roman" w:cs="Times New Roman"/>
                <w:sz w:val="22"/>
                <w:szCs w:val="22"/>
              </w:rPr>
              <w:t>611</w:t>
            </w:r>
          </w:p>
        </w:tc>
      </w:tr>
      <w:tr w:rsidR="006C3FCA" w:rsidRPr="00C86DE8" w14:paraId="45515799" w14:textId="77777777" w:rsidTr="00790AD3">
        <w:trPr>
          <w:trHeight w:val="71"/>
        </w:trPr>
        <w:tc>
          <w:tcPr>
            <w:tcW w:w="2697" w:type="dxa"/>
          </w:tcPr>
          <w:p w14:paraId="3614ECCC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185" w:type="dxa"/>
          </w:tcPr>
          <w:p w14:paraId="5BCD2639" w14:textId="432A77DD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4[-1.34, 0.73]</w:t>
            </w:r>
          </w:p>
        </w:tc>
        <w:tc>
          <w:tcPr>
            <w:tcW w:w="991" w:type="dxa"/>
          </w:tcPr>
          <w:p w14:paraId="684049EC" w14:textId="34CF1EAE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533</w:t>
            </w:r>
          </w:p>
        </w:tc>
        <w:tc>
          <w:tcPr>
            <w:tcW w:w="2078" w:type="dxa"/>
          </w:tcPr>
          <w:p w14:paraId="0560CE2F" w14:textId="31A54F86" w:rsidR="006C3FCA" w:rsidRPr="00C86DE8" w:rsidRDefault="00ED6F0F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F44D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582811" w:rsidRPr="00C86DE8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  <w:r w:rsidR="00412CE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82811" w:rsidRPr="00C86DE8">
              <w:rPr>
                <w:rFonts w:ascii="Times New Roman" w:hAnsi="Times New Roman" w:cs="Times New Roman"/>
                <w:sz w:val="22"/>
                <w:szCs w:val="22"/>
              </w:rPr>
              <w:t>, 1.1</w:t>
            </w:r>
            <w:r w:rsidR="00412CE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82811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6DD2A6AE" w14:textId="03393F10" w:rsidR="006C3FCA" w:rsidRPr="00C86DE8" w:rsidRDefault="00ED6F0F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 w:rsidR="00412CE9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6C3FCA" w:rsidRPr="00C86DE8" w14:paraId="17A13E39" w14:textId="77777777" w:rsidTr="00310589">
        <w:trPr>
          <w:trHeight w:val="473"/>
        </w:trPr>
        <w:tc>
          <w:tcPr>
            <w:tcW w:w="2697" w:type="dxa"/>
          </w:tcPr>
          <w:p w14:paraId="6D52CF4A" w14:textId="124800B9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 adjusted R</w:t>
            </w: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85" w:type="dxa"/>
          </w:tcPr>
          <w:p w14:paraId="1CE74CC9" w14:textId="76997661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40.5%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8, 162) = 15.48</w:t>
            </w:r>
          </w:p>
        </w:tc>
        <w:tc>
          <w:tcPr>
            <w:tcW w:w="991" w:type="dxa"/>
          </w:tcPr>
          <w:p w14:paraId="7F8BC628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797B15" w14:textId="714E607E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2078" w:type="dxa"/>
          </w:tcPr>
          <w:p w14:paraId="47AA7302" w14:textId="1A7B7335" w:rsidR="006C3FCA" w:rsidRPr="00C86DE8" w:rsidRDefault="008D1442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42.</w:t>
            </w:r>
            <w:r w:rsidR="00412CE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7F73BA14" w14:textId="595B25A5" w:rsidR="008D1442" w:rsidRPr="00C86DE8" w:rsidRDefault="008D1442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3, 157) = 10.7</w:t>
            </w:r>
            <w:r w:rsidR="00412CE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30" w:type="dxa"/>
          </w:tcPr>
          <w:p w14:paraId="4EB56DE4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B68F39" w14:textId="4F2058CA" w:rsidR="008D1442" w:rsidRPr="00C86DE8" w:rsidRDefault="008D1442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6C3FCA" w:rsidRPr="00C86DE8" w14:paraId="285F575D" w14:textId="77777777" w:rsidTr="00310589">
        <w:trPr>
          <w:trHeight w:val="229"/>
        </w:trPr>
        <w:tc>
          <w:tcPr>
            <w:tcW w:w="2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9A621F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ep white matter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B31B6D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2FE81B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E846E6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0F4BF64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C3FCA" w:rsidRPr="00C86DE8" w14:paraId="756649BF" w14:textId="77777777" w:rsidTr="00310589">
        <w:trPr>
          <w:trHeight w:val="64"/>
        </w:trPr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7365EAC8" w14:textId="77777777" w:rsidR="006C3FCA" w:rsidRPr="00C86DE8" w:rsidRDefault="006C3FCA" w:rsidP="006C3FC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D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27ECF7DD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8EDA0D7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5F4043DA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3F77E3AD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C3FCA" w:rsidRPr="00C86DE8" w14:paraId="73580EDF" w14:textId="77777777" w:rsidTr="00790AD3">
        <w:trPr>
          <w:trHeight w:val="61"/>
        </w:trPr>
        <w:tc>
          <w:tcPr>
            <w:tcW w:w="2697" w:type="dxa"/>
          </w:tcPr>
          <w:p w14:paraId="702825C9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185" w:type="dxa"/>
          </w:tcPr>
          <w:p w14:paraId="4F3E8488" w14:textId="2C81ED39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11[-0.21, 0.81]</w:t>
            </w:r>
          </w:p>
        </w:tc>
        <w:tc>
          <w:tcPr>
            <w:tcW w:w="991" w:type="dxa"/>
          </w:tcPr>
          <w:p w14:paraId="2C6F40A1" w14:textId="0A3F0A60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241</w:t>
            </w:r>
          </w:p>
        </w:tc>
        <w:tc>
          <w:tcPr>
            <w:tcW w:w="2078" w:type="dxa"/>
          </w:tcPr>
          <w:p w14:paraId="430F378E" w14:textId="4DC47416" w:rsidR="006C3FCA" w:rsidRPr="00C86DE8" w:rsidRDefault="00664465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6232D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[-0.2</w:t>
            </w:r>
            <w:r w:rsidR="006232D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, 0.8</w:t>
            </w:r>
            <w:r w:rsidR="006232D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39D31EF9" w14:textId="799CD5D7" w:rsidR="006C3FCA" w:rsidRPr="00C86DE8" w:rsidRDefault="00664465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6232D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6C3FCA" w:rsidRPr="00C86DE8" w14:paraId="683CF41A" w14:textId="77777777" w:rsidTr="00790AD3">
        <w:trPr>
          <w:trHeight w:val="102"/>
        </w:trPr>
        <w:tc>
          <w:tcPr>
            <w:tcW w:w="2697" w:type="dxa"/>
          </w:tcPr>
          <w:p w14:paraId="143F67BE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185" w:type="dxa"/>
          </w:tcPr>
          <w:p w14:paraId="5F7B98B2" w14:textId="623A2602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11[-0.40, 1.34]</w:t>
            </w:r>
          </w:p>
        </w:tc>
        <w:tc>
          <w:tcPr>
            <w:tcW w:w="991" w:type="dxa"/>
          </w:tcPr>
          <w:p w14:paraId="239DD91B" w14:textId="6E39D12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285</w:t>
            </w:r>
          </w:p>
        </w:tc>
        <w:tc>
          <w:tcPr>
            <w:tcW w:w="2078" w:type="dxa"/>
          </w:tcPr>
          <w:p w14:paraId="799E9E9F" w14:textId="48EAA119" w:rsidR="006C3FCA" w:rsidRPr="00C86DE8" w:rsidRDefault="00664465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7[</w:t>
            </w:r>
            <w:r w:rsidR="00330ACC" w:rsidRPr="00C86DE8">
              <w:rPr>
                <w:rFonts w:ascii="Times New Roman" w:hAnsi="Times New Roman" w:cs="Times New Roman"/>
                <w:sz w:val="22"/>
                <w:szCs w:val="22"/>
              </w:rPr>
              <w:t>-0.6</w:t>
            </w:r>
            <w:r w:rsidR="006232D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330ACC" w:rsidRPr="00C86DE8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6232D9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="00330ACC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55383458" w14:textId="0109FE38" w:rsidR="006C3FCA" w:rsidRPr="00C86DE8" w:rsidRDefault="00664465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6232D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6C3FCA" w:rsidRPr="00C86DE8" w14:paraId="379481EE" w14:textId="77777777" w:rsidTr="00310589">
        <w:trPr>
          <w:trHeight w:val="460"/>
        </w:trPr>
        <w:tc>
          <w:tcPr>
            <w:tcW w:w="2697" w:type="dxa"/>
          </w:tcPr>
          <w:p w14:paraId="51261D81" w14:textId="574956BC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 adjusted R</w:t>
            </w: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85" w:type="dxa"/>
          </w:tcPr>
          <w:p w14:paraId="3E46C245" w14:textId="2ACB5AD9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4.7%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8, 100) = 3.33</w:t>
            </w:r>
          </w:p>
        </w:tc>
        <w:tc>
          <w:tcPr>
            <w:tcW w:w="991" w:type="dxa"/>
          </w:tcPr>
          <w:p w14:paraId="597D8EFB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97AAD5" w14:textId="06BE9C44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2078" w:type="dxa"/>
          </w:tcPr>
          <w:p w14:paraId="37CA702A" w14:textId="15B67DE6" w:rsidR="006C3FCA" w:rsidRPr="00C86DE8" w:rsidRDefault="00582811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5.</w:t>
            </w:r>
            <w:r w:rsidR="00ED4F5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44817815" w14:textId="1393B8D2" w:rsidR="00582811" w:rsidRPr="00C86DE8" w:rsidRDefault="00582811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13, 95) = </w:t>
            </w:r>
            <w:r w:rsidR="00664465" w:rsidRPr="00C86DE8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="00ED4F5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30" w:type="dxa"/>
          </w:tcPr>
          <w:p w14:paraId="0EF64570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E89B24" w14:textId="2A7EDCE3" w:rsidR="00664465" w:rsidRPr="00C86DE8" w:rsidRDefault="00664465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</w:tr>
      <w:tr w:rsidR="006C3FCA" w:rsidRPr="00C86DE8" w14:paraId="3E587E6F" w14:textId="77777777" w:rsidTr="00310589">
        <w:trPr>
          <w:trHeight w:val="229"/>
        </w:trPr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056D6503" w14:textId="77777777" w:rsidR="006C3FCA" w:rsidRPr="00C86DE8" w:rsidRDefault="006C3FCA" w:rsidP="006C3FC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I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50C8D637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43CEE9AD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73E768B0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0FA815C9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FCA" w:rsidRPr="00C86DE8" w14:paraId="071E1634" w14:textId="77777777" w:rsidTr="00790AD3">
        <w:trPr>
          <w:trHeight w:val="61"/>
        </w:trPr>
        <w:tc>
          <w:tcPr>
            <w:tcW w:w="2697" w:type="dxa"/>
          </w:tcPr>
          <w:p w14:paraId="63F74DED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185" w:type="dxa"/>
          </w:tcPr>
          <w:p w14:paraId="217562A1" w14:textId="4F9E0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13[-0.72, 0.05]</w:t>
            </w:r>
          </w:p>
        </w:tc>
        <w:tc>
          <w:tcPr>
            <w:tcW w:w="991" w:type="dxa"/>
          </w:tcPr>
          <w:p w14:paraId="2F5572B0" w14:textId="6AF45726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88</w:t>
            </w:r>
          </w:p>
        </w:tc>
        <w:tc>
          <w:tcPr>
            <w:tcW w:w="2078" w:type="dxa"/>
          </w:tcPr>
          <w:p w14:paraId="7C1D8640" w14:textId="5329EFE1" w:rsidR="006C3FCA" w:rsidRPr="00C86DE8" w:rsidRDefault="00DD073C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15[</w:t>
            </w:r>
            <w:r w:rsidR="00202435" w:rsidRPr="00C86DE8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  <w:r w:rsidR="0052753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202435" w:rsidRPr="00C86DE8">
              <w:rPr>
                <w:rFonts w:ascii="Times New Roman" w:hAnsi="Times New Roman" w:cs="Times New Roman"/>
                <w:sz w:val="22"/>
                <w:szCs w:val="22"/>
              </w:rPr>
              <w:t>, 0.02]</w:t>
            </w:r>
          </w:p>
        </w:tc>
        <w:tc>
          <w:tcPr>
            <w:tcW w:w="930" w:type="dxa"/>
          </w:tcPr>
          <w:p w14:paraId="13B44DEC" w14:textId="7AB61C9D" w:rsidR="006C3FCA" w:rsidRPr="00C86DE8" w:rsidRDefault="00010244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61</w:t>
            </w:r>
          </w:p>
        </w:tc>
      </w:tr>
      <w:tr w:rsidR="006C3FCA" w:rsidRPr="00C86DE8" w14:paraId="0916E01B" w14:textId="77777777" w:rsidTr="00790AD3">
        <w:trPr>
          <w:trHeight w:val="71"/>
        </w:trPr>
        <w:tc>
          <w:tcPr>
            <w:tcW w:w="2697" w:type="dxa"/>
          </w:tcPr>
          <w:p w14:paraId="28467699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185" w:type="dxa"/>
          </w:tcPr>
          <w:p w14:paraId="32409DC8" w14:textId="33B209EB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12[-1.02, 0.10]</w:t>
            </w:r>
          </w:p>
        </w:tc>
        <w:tc>
          <w:tcPr>
            <w:tcW w:w="991" w:type="dxa"/>
          </w:tcPr>
          <w:p w14:paraId="73F1BF18" w14:textId="10ACF932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109</w:t>
            </w:r>
          </w:p>
        </w:tc>
        <w:tc>
          <w:tcPr>
            <w:tcW w:w="2078" w:type="dxa"/>
          </w:tcPr>
          <w:p w14:paraId="1C3CF9D3" w14:textId="3C69F46F" w:rsidR="006C3FCA" w:rsidRPr="00C86DE8" w:rsidRDefault="00DD073C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15</w:t>
            </w:r>
            <w:r w:rsidR="00010244" w:rsidRPr="00C86DE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202435" w:rsidRPr="00C86DE8">
              <w:rPr>
                <w:rFonts w:ascii="Times New Roman" w:hAnsi="Times New Roman" w:cs="Times New Roman"/>
                <w:sz w:val="22"/>
                <w:szCs w:val="22"/>
              </w:rPr>
              <w:t>-1.1</w:t>
            </w:r>
            <w:r w:rsidR="002706D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202435" w:rsidRPr="00C86DE8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2706D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202435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6A48E21A" w14:textId="34D5DAB1" w:rsidR="006C3FCA" w:rsidRPr="00C86DE8" w:rsidRDefault="00010244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  <w:r w:rsidR="0052753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6C3FCA" w:rsidRPr="00C86DE8" w14:paraId="2C071106" w14:textId="77777777" w:rsidTr="00310589">
        <w:trPr>
          <w:trHeight w:val="473"/>
        </w:trPr>
        <w:tc>
          <w:tcPr>
            <w:tcW w:w="2697" w:type="dxa"/>
          </w:tcPr>
          <w:p w14:paraId="6F9F42FC" w14:textId="2624E348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 adjusted R</w:t>
            </w: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85" w:type="dxa"/>
          </w:tcPr>
          <w:p w14:paraId="4BD9AD90" w14:textId="7BFB6A5A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3.7%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br/>
            </w: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8, 162) = 4.38</w:t>
            </w:r>
          </w:p>
        </w:tc>
        <w:tc>
          <w:tcPr>
            <w:tcW w:w="991" w:type="dxa"/>
          </w:tcPr>
          <w:p w14:paraId="6E34CB6B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E45C6E" w14:textId="70C025B5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2078" w:type="dxa"/>
          </w:tcPr>
          <w:p w14:paraId="1A14340C" w14:textId="77777777" w:rsidR="006C3FCA" w:rsidRPr="00C86DE8" w:rsidRDefault="00330ACC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3.3%</w:t>
            </w:r>
          </w:p>
          <w:p w14:paraId="6BBAD01C" w14:textId="7B7639C2" w:rsidR="00330ACC" w:rsidRPr="00C86DE8" w:rsidRDefault="00330ACC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13, 157) = </w:t>
            </w:r>
            <w:r w:rsidR="00DD073C" w:rsidRPr="00C86DE8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  <w:r w:rsidR="0072657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30" w:type="dxa"/>
          </w:tcPr>
          <w:p w14:paraId="5440EB7F" w14:textId="77777777" w:rsidR="00010244" w:rsidRPr="00C86DE8" w:rsidRDefault="00010244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CEAE71" w14:textId="46520970" w:rsidR="006C3FCA" w:rsidRPr="00C86DE8" w:rsidRDefault="00DD073C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6C3FCA" w:rsidRPr="00C86DE8" w14:paraId="6EE6DE6D" w14:textId="77777777" w:rsidTr="00FD78D4">
        <w:trPr>
          <w:trHeight w:val="229"/>
        </w:trPr>
        <w:tc>
          <w:tcPr>
            <w:tcW w:w="26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A02B6C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ontal lobe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AEB03E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AC047B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34A0E0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0C8214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FCA" w:rsidRPr="00C86DE8" w14:paraId="5926D220" w14:textId="77777777" w:rsidTr="00FD78D4">
        <w:trPr>
          <w:trHeight w:val="64"/>
        </w:trPr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63485919" w14:textId="77777777" w:rsidR="006C3FCA" w:rsidRPr="00C86DE8" w:rsidRDefault="006C3FCA" w:rsidP="006C3FC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D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698EF736" w14:textId="77777777" w:rsidR="006C3FCA" w:rsidRPr="00C86DE8" w:rsidRDefault="006C3FCA" w:rsidP="006C3F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2CAEB85F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45E3E19D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52531A5A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FCA" w:rsidRPr="00C86DE8" w14:paraId="49190166" w14:textId="77777777" w:rsidTr="00790AD3">
        <w:trPr>
          <w:trHeight w:val="153"/>
        </w:trPr>
        <w:tc>
          <w:tcPr>
            <w:tcW w:w="2697" w:type="dxa"/>
          </w:tcPr>
          <w:p w14:paraId="4157F0E3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185" w:type="dxa"/>
          </w:tcPr>
          <w:p w14:paraId="65C11771" w14:textId="477A8708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11[-0.24, 1.12]</w:t>
            </w:r>
          </w:p>
        </w:tc>
        <w:tc>
          <w:tcPr>
            <w:tcW w:w="991" w:type="dxa"/>
          </w:tcPr>
          <w:p w14:paraId="3BAD483B" w14:textId="2E454073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201</w:t>
            </w:r>
          </w:p>
        </w:tc>
        <w:tc>
          <w:tcPr>
            <w:tcW w:w="2078" w:type="dxa"/>
          </w:tcPr>
          <w:p w14:paraId="01B8D4C8" w14:textId="2BE301EB" w:rsidR="006C3FCA" w:rsidRPr="00C86DE8" w:rsidRDefault="002F122C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13[</w:t>
            </w:r>
            <w:r w:rsidR="00185648" w:rsidRPr="00C86DE8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E320C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85648" w:rsidRPr="00C86DE8">
              <w:rPr>
                <w:rFonts w:ascii="Times New Roman" w:hAnsi="Times New Roman" w:cs="Times New Roman"/>
                <w:sz w:val="22"/>
                <w:szCs w:val="22"/>
              </w:rPr>
              <w:t>, 1.2</w:t>
            </w:r>
            <w:r w:rsidR="00E320C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85648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2AC7ABDD" w14:textId="777C393C" w:rsidR="006C3FCA" w:rsidRPr="00C86DE8" w:rsidRDefault="00185648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166</w:t>
            </w:r>
          </w:p>
        </w:tc>
      </w:tr>
      <w:tr w:rsidR="006C3FCA" w:rsidRPr="00C86DE8" w14:paraId="1AD0D9DC" w14:textId="77777777" w:rsidTr="00790AD3">
        <w:trPr>
          <w:trHeight w:val="71"/>
        </w:trPr>
        <w:tc>
          <w:tcPr>
            <w:tcW w:w="2697" w:type="dxa"/>
          </w:tcPr>
          <w:p w14:paraId="5F5774CE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185" w:type="dxa"/>
          </w:tcPr>
          <w:p w14:paraId="3928D901" w14:textId="44AB135C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0.01[-1.10, 1.24]</w:t>
            </w:r>
          </w:p>
        </w:tc>
        <w:tc>
          <w:tcPr>
            <w:tcW w:w="991" w:type="dxa"/>
          </w:tcPr>
          <w:p w14:paraId="6F19D0DB" w14:textId="7045CC41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904</w:t>
            </w:r>
          </w:p>
        </w:tc>
        <w:tc>
          <w:tcPr>
            <w:tcW w:w="2078" w:type="dxa"/>
          </w:tcPr>
          <w:p w14:paraId="4C6E4510" w14:textId="2A39A94B" w:rsidR="006C3FCA" w:rsidRPr="00C86DE8" w:rsidRDefault="002F122C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E320C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185648" w:rsidRPr="00C86DE8"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E320CE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185648" w:rsidRPr="00C86DE8">
              <w:rPr>
                <w:rFonts w:ascii="Times New Roman" w:hAnsi="Times New Roman" w:cs="Times New Roman"/>
                <w:sz w:val="22"/>
                <w:szCs w:val="22"/>
              </w:rPr>
              <w:t>, 1.</w:t>
            </w:r>
            <w:r w:rsidR="00E320CE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185648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3D5C590B" w14:textId="2C867F7F" w:rsidR="006C3FCA" w:rsidRPr="00C86DE8" w:rsidRDefault="00185648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835</w:t>
            </w:r>
          </w:p>
        </w:tc>
      </w:tr>
      <w:tr w:rsidR="006C3FCA" w:rsidRPr="00C86DE8" w14:paraId="77FAEB8C" w14:textId="77777777" w:rsidTr="00FD78D4">
        <w:trPr>
          <w:trHeight w:val="460"/>
        </w:trPr>
        <w:tc>
          <w:tcPr>
            <w:tcW w:w="2697" w:type="dxa"/>
          </w:tcPr>
          <w:p w14:paraId="76A463BF" w14:textId="702B4C46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 adjusted R</w:t>
            </w: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85" w:type="dxa"/>
          </w:tcPr>
          <w:p w14:paraId="29379307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30.1%</w:t>
            </w:r>
          </w:p>
          <w:p w14:paraId="1B938163" w14:textId="713F1349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8, 100) = 6.82</w:t>
            </w:r>
          </w:p>
        </w:tc>
        <w:tc>
          <w:tcPr>
            <w:tcW w:w="991" w:type="dxa"/>
          </w:tcPr>
          <w:p w14:paraId="25F12972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D77521" w14:textId="4A9BFED6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2078" w:type="dxa"/>
          </w:tcPr>
          <w:p w14:paraId="58AA8D2E" w14:textId="77777777" w:rsidR="006C3FCA" w:rsidRPr="00C86DE8" w:rsidRDefault="004D37A5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31.2%</w:t>
            </w:r>
          </w:p>
          <w:p w14:paraId="58B53560" w14:textId="59EAE3A6" w:rsidR="004D37A5" w:rsidRPr="00C86DE8" w:rsidRDefault="004D37A5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 xml:space="preserve">13, 95) = </w:t>
            </w:r>
            <w:r w:rsidR="003775A6" w:rsidRPr="00C86DE8">
              <w:rPr>
                <w:rFonts w:ascii="Times New Roman" w:hAnsi="Times New Roman" w:cs="Times New Roman"/>
                <w:sz w:val="22"/>
                <w:szCs w:val="22"/>
              </w:rPr>
              <w:t>4.76</w:t>
            </w:r>
          </w:p>
        </w:tc>
        <w:tc>
          <w:tcPr>
            <w:tcW w:w="930" w:type="dxa"/>
          </w:tcPr>
          <w:p w14:paraId="742F0A0A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CD7B2B" w14:textId="46B15B5E" w:rsidR="003775A6" w:rsidRPr="00C86DE8" w:rsidRDefault="003775A6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6C3FCA" w:rsidRPr="00C86DE8" w14:paraId="48C1FB7E" w14:textId="77777777" w:rsidTr="00FD78D4">
        <w:trPr>
          <w:trHeight w:val="229"/>
        </w:trPr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59427EBF" w14:textId="77777777" w:rsidR="006C3FCA" w:rsidRPr="00C86DE8" w:rsidRDefault="006C3FCA" w:rsidP="006C3FC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CI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67055D92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3E3915D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5C4C8921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7F35A9DA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3FCA" w:rsidRPr="00C86DE8" w14:paraId="1D7A171E" w14:textId="77777777" w:rsidTr="00790AD3">
        <w:trPr>
          <w:trHeight w:val="61"/>
        </w:trPr>
        <w:tc>
          <w:tcPr>
            <w:tcW w:w="2697" w:type="dxa"/>
          </w:tcPr>
          <w:p w14:paraId="54D9EECF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Moderate Risk)</w:t>
            </w:r>
          </w:p>
        </w:tc>
        <w:tc>
          <w:tcPr>
            <w:tcW w:w="2185" w:type="dxa"/>
          </w:tcPr>
          <w:p w14:paraId="47AB5377" w14:textId="410A9D84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2[-0.64, 0.48]</w:t>
            </w:r>
          </w:p>
        </w:tc>
        <w:tc>
          <w:tcPr>
            <w:tcW w:w="991" w:type="dxa"/>
          </w:tcPr>
          <w:p w14:paraId="12ADD506" w14:textId="70DB58BD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767</w:t>
            </w:r>
          </w:p>
        </w:tc>
        <w:tc>
          <w:tcPr>
            <w:tcW w:w="2078" w:type="dxa"/>
          </w:tcPr>
          <w:p w14:paraId="31D20406" w14:textId="61CACAE3" w:rsidR="006C3FCA" w:rsidRPr="00C86DE8" w:rsidRDefault="00C41A7D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CB5D8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565355" w:rsidRPr="00C86DE8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  <w:r w:rsidR="00CB5D8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565355" w:rsidRPr="00C86DE8">
              <w:rPr>
                <w:rFonts w:ascii="Times New Roman" w:hAnsi="Times New Roman" w:cs="Times New Roman"/>
                <w:sz w:val="22"/>
                <w:szCs w:val="22"/>
              </w:rPr>
              <w:t>, 0.4</w:t>
            </w:r>
            <w:r w:rsidR="00CB5D8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65355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60F12089" w14:textId="735A9313" w:rsidR="006C3FCA" w:rsidRPr="00C86DE8" w:rsidRDefault="00565355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="00CB5D80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</w:tr>
      <w:tr w:rsidR="006C3FCA" w:rsidRPr="00C86DE8" w14:paraId="3EA1C6B3" w14:textId="77777777" w:rsidTr="00790AD3">
        <w:trPr>
          <w:trHeight w:val="71"/>
        </w:trPr>
        <w:tc>
          <w:tcPr>
            <w:tcW w:w="2697" w:type="dxa"/>
          </w:tcPr>
          <w:p w14:paraId="6FD58A39" w14:textId="7777777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s-CRP (High Risk)</w:t>
            </w:r>
          </w:p>
        </w:tc>
        <w:tc>
          <w:tcPr>
            <w:tcW w:w="2185" w:type="dxa"/>
          </w:tcPr>
          <w:p w14:paraId="6E24B2FA" w14:textId="1C450D4C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4[-1.05, 0.59]</w:t>
            </w:r>
          </w:p>
        </w:tc>
        <w:tc>
          <w:tcPr>
            <w:tcW w:w="991" w:type="dxa"/>
          </w:tcPr>
          <w:p w14:paraId="10F30DD8" w14:textId="2A0C4A74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583</w:t>
            </w:r>
          </w:p>
        </w:tc>
        <w:tc>
          <w:tcPr>
            <w:tcW w:w="2078" w:type="dxa"/>
          </w:tcPr>
          <w:p w14:paraId="5766D608" w14:textId="28CC1B36" w:rsidR="006C3FCA" w:rsidRPr="00C86DE8" w:rsidRDefault="00C41A7D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-0.06[</w:t>
            </w:r>
            <w:r w:rsidR="00565355" w:rsidRPr="00C86DE8">
              <w:rPr>
                <w:rFonts w:ascii="Times New Roman" w:hAnsi="Times New Roman" w:cs="Times New Roman"/>
                <w:sz w:val="22"/>
                <w:szCs w:val="22"/>
              </w:rPr>
              <w:t>-1.29, 0.</w:t>
            </w:r>
            <w:r w:rsidR="00014A27" w:rsidRPr="00C86DE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CB5D8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014A27" w:rsidRPr="00C86DE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30" w:type="dxa"/>
          </w:tcPr>
          <w:p w14:paraId="1F2DE473" w14:textId="64D5DE33" w:rsidR="006C3FCA" w:rsidRPr="00C86DE8" w:rsidRDefault="00565355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  <w:r w:rsidR="00CB5D8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6C3FCA" w:rsidRPr="00C86DE8" w14:paraId="3DD07AEC" w14:textId="77777777" w:rsidTr="00E93143">
        <w:trPr>
          <w:trHeight w:val="373"/>
        </w:trPr>
        <w:tc>
          <w:tcPr>
            <w:tcW w:w="2697" w:type="dxa"/>
          </w:tcPr>
          <w:p w14:paraId="3BABB189" w14:textId="020888E7" w:rsidR="006C3FCA" w:rsidRPr="00C86DE8" w:rsidRDefault="006C3FCA" w:rsidP="006C3F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model adjusted R</w:t>
            </w:r>
            <w:r w:rsidRPr="00C86DE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85" w:type="dxa"/>
          </w:tcPr>
          <w:p w14:paraId="76176AE1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29.6%</w:t>
            </w:r>
          </w:p>
          <w:p w14:paraId="44C6A3D2" w14:textId="614BDF8F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8, 162) = 9.95</w:t>
            </w:r>
          </w:p>
        </w:tc>
        <w:tc>
          <w:tcPr>
            <w:tcW w:w="991" w:type="dxa"/>
          </w:tcPr>
          <w:p w14:paraId="5954D6E9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877AF8" w14:textId="42E29EC0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2078" w:type="dxa"/>
          </w:tcPr>
          <w:p w14:paraId="4BE9ED2B" w14:textId="4B9E207B" w:rsidR="006C3FCA" w:rsidRPr="00C86DE8" w:rsidRDefault="00CB5D80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9</w:t>
            </w:r>
            <w:r w:rsidR="00B72EA2" w:rsidRPr="00C86DE8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4F85411A" w14:textId="190EB62C" w:rsidR="00C41A7D" w:rsidRPr="00C86DE8" w:rsidRDefault="00C41A7D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86DE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End"/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13, 157) = 6.5</w:t>
            </w:r>
            <w:r w:rsidR="00CB5D8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30" w:type="dxa"/>
          </w:tcPr>
          <w:p w14:paraId="024FA3EF" w14:textId="77777777" w:rsidR="006C3FCA" w:rsidRPr="00C86DE8" w:rsidRDefault="006C3FCA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1F6773" w14:textId="2E45CB48" w:rsidR="00C41A7D" w:rsidRPr="00C86DE8" w:rsidRDefault="00C41A7D" w:rsidP="006C3F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86DE8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6C3FCA" w:rsidRPr="00D76FB3" w14:paraId="12C387B4" w14:textId="77777777" w:rsidTr="00310589">
        <w:trPr>
          <w:trHeight w:val="229"/>
        </w:trPr>
        <w:tc>
          <w:tcPr>
            <w:tcW w:w="2697" w:type="dxa"/>
            <w:tcBorders>
              <w:top w:val="single" w:sz="4" w:space="0" w:color="auto"/>
            </w:tcBorders>
          </w:tcPr>
          <w:p w14:paraId="5F50A056" w14:textId="77777777" w:rsidR="006C3FCA" w:rsidRPr="00D76FB3" w:rsidRDefault="006C3FCA" w:rsidP="006C3F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85" w:type="dxa"/>
            <w:tcBorders>
              <w:top w:val="single" w:sz="4" w:space="0" w:color="auto"/>
            </w:tcBorders>
          </w:tcPr>
          <w:p w14:paraId="3323DEE1" w14:textId="77777777" w:rsidR="006C3FCA" w:rsidRPr="00D76FB3" w:rsidRDefault="006C3FCA" w:rsidP="006C3F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22A3D33" w14:textId="77777777" w:rsidR="006C3FCA" w:rsidRPr="00D76FB3" w:rsidRDefault="006C3FCA" w:rsidP="006C3F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297A90BD" w14:textId="77777777" w:rsidR="006C3FCA" w:rsidRPr="00D76FB3" w:rsidRDefault="006C3FCA" w:rsidP="006C3F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5E0F79E1" w14:textId="77777777" w:rsidR="006C3FCA" w:rsidRPr="00D76FB3" w:rsidRDefault="006C3FCA" w:rsidP="006C3F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7239CB7F" w14:textId="48295A01" w:rsidR="00E60EC8" w:rsidRPr="00D76FB3" w:rsidRDefault="00E60EC8" w:rsidP="00E60EC8">
      <w:pPr>
        <w:rPr>
          <w:rFonts w:ascii="Times New Roman" w:hAnsi="Times New Roman" w:cs="Times New Roman"/>
          <w:sz w:val="22"/>
          <w:szCs w:val="22"/>
        </w:rPr>
      </w:pPr>
      <w:r w:rsidRPr="00D76FB3">
        <w:rPr>
          <w:rFonts w:ascii="Times New Roman" w:hAnsi="Times New Roman" w:cs="Times New Roman"/>
          <w:sz w:val="22"/>
          <w:szCs w:val="22"/>
        </w:rPr>
        <w:t xml:space="preserve">Note. </w:t>
      </w:r>
      <w:r>
        <w:rPr>
          <w:rFonts w:ascii="Times New Roman" w:hAnsi="Times New Roman" w:cs="Times New Roman"/>
          <w:sz w:val="22"/>
          <w:szCs w:val="22"/>
        </w:rPr>
        <w:t>Moderate- and high-risk CRP groups were compared to the referent group, low-risk hs-CRP. All WMH volumes were log-transformed</w:t>
      </w:r>
      <w:r w:rsidRPr="00D76FB3">
        <w:rPr>
          <w:rFonts w:ascii="Times New Roman" w:hAnsi="Times New Roman" w:cs="Times New Roman"/>
          <w:sz w:val="22"/>
          <w:szCs w:val="22"/>
        </w:rPr>
        <w:t xml:space="preserve">. β = standardised beta coefficient; CI = confidence interval; </w:t>
      </w:r>
      <w:r w:rsidR="00145267">
        <w:rPr>
          <w:rFonts w:ascii="Times New Roman" w:hAnsi="Times New Roman" w:cs="Times New Roman"/>
          <w:sz w:val="22"/>
          <w:szCs w:val="22"/>
        </w:rPr>
        <w:t xml:space="preserve">WMH = white matter hyperintensities; </w:t>
      </w:r>
      <w:r w:rsidRPr="00D76FB3">
        <w:rPr>
          <w:rFonts w:ascii="Times New Roman" w:hAnsi="Times New Roman" w:cs="Times New Roman"/>
          <w:sz w:val="22"/>
          <w:szCs w:val="22"/>
        </w:rPr>
        <w:t>SCD = subjective cognitive decline; MCI = mild cognitive impairment; Hs-CRP = high-sensitivity C-reactive protein.</w:t>
      </w:r>
    </w:p>
    <w:p w14:paraId="2E40AF70" w14:textId="3BC4CC3A" w:rsidR="00E60EC8" w:rsidRPr="00D76FB3" w:rsidRDefault="00E60EC8" w:rsidP="00E60EC8">
      <w:pPr>
        <w:rPr>
          <w:rFonts w:ascii="Times New Roman" w:hAnsi="Times New Roman" w:cs="Times New Roman"/>
          <w:sz w:val="22"/>
          <w:szCs w:val="22"/>
        </w:rPr>
      </w:pPr>
      <w:r w:rsidRPr="00D76FB3">
        <w:rPr>
          <w:rFonts w:ascii="Times New Roman" w:hAnsi="Times New Roman" w:cs="Times New Roman"/>
          <w:sz w:val="22"/>
          <w:szCs w:val="22"/>
        </w:rPr>
        <w:t>Model 1 adjusted for age, sex, years of education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D76FB3">
        <w:rPr>
          <w:rFonts w:ascii="Times New Roman" w:hAnsi="Times New Roman" w:cs="Times New Roman"/>
          <w:sz w:val="22"/>
          <w:szCs w:val="22"/>
        </w:rPr>
        <w:t>total disease burden (CIRS-G)</w:t>
      </w:r>
      <w:r>
        <w:rPr>
          <w:rFonts w:ascii="Times New Roman" w:hAnsi="Times New Roman" w:cs="Times New Roman"/>
          <w:sz w:val="22"/>
          <w:szCs w:val="22"/>
        </w:rPr>
        <w:t xml:space="preserve"> and scan type</w:t>
      </w:r>
      <w:r w:rsidR="00341C4F">
        <w:rPr>
          <w:rFonts w:ascii="Times New Roman" w:hAnsi="Times New Roman" w:cs="Times New Roman"/>
          <w:sz w:val="22"/>
          <w:szCs w:val="22"/>
        </w:rPr>
        <w:t>.</w:t>
      </w:r>
    </w:p>
    <w:p w14:paraId="7D07580F" w14:textId="04FF2F42" w:rsidR="00E60EC8" w:rsidRPr="00D76FB3" w:rsidRDefault="00E60EC8" w:rsidP="00E60EC8">
      <w:pPr>
        <w:rPr>
          <w:rFonts w:ascii="Times New Roman" w:hAnsi="Times New Roman" w:cs="Times New Roman"/>
          <w:sz w:val="22"/>
          <w:szCs w:val="22"/>
        </w:rPr>
      </w:pPr>
      <w:r w:rsidRPr="00D76FB3">
        <w:rPr>
          <w:rFonts w:ascii="Times New Roman" w:hAnsi="Times New Roman" w:cs="Times New Roman"/>
          <w:sz w:val="22"/>
          <w:szCs w:val="22"/>
        </w:rPr>
        <w:lastRenderedPageBreak/>
        <w:t xml:space="preserve">Model 2 additionally adjusted for </w:t>
      </w:r>
      <w:r w:rsidRPr="00D76FB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pressive symptoms (GDS-15), alcohol consumption, BMI, cardiovascular health (FGCRS) and </w:t>
      </w:r>
      <w:r w:rsidR="00D77A9F">
        <w:rPr>
          <w:rFonts w:ascii="Times New Roman" w:hAnsi="Times New Roman" w:cs="Times New Roman"/>
          <w:color w:val="000000" w:themeColor="text1"/>
          <w:sz w:val="22"/>
          <w:szCs w:val="22"/>
        </w:rPr>
        <w:t>sleep quality (PSQI total score)</w:t>
      </w:r>
      <w:r w:rsidR="00D77A9F" w:rsidRPr="00D76FB3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42CFDC21" w14:textId="1E398804" w:rsidR="00E60EC8" w:rsidRPr="00AA4676" w:rsidRDefault="00E60EC8">
      <w:pPr>
        <w:rPr>
          <w:rFonts w:ascii="Times New Roman" w:hAnsi="Times New Roman" w:cs="Times New Roman"/>
          <w:sz w:val="22"/>
          <w:szCs w:val="22"/>
        </w:rPr>
      </w:pPr>
    </w:p>
    <w:sectPr w:rsidR="00E60EC8" w:rsidRPr="00AA4676" w:rsidSect="00672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350"/>
    <w:rsid w:val="00010244"/>
    <w:rsid w:val="00011903"/>
    <w:rsid w:val="00013E09"/>
    <w:rsid w:val="00014A27"/>
    <w:rsid w:val="00015E95"/>
    <w:rsid w:val="0002294C"/>
    <w:rsid w:val="00022C1A"/>
    <w:rsid w:val="00036FA9"/>
    <w:rsid w:val="000518D9"/>
    <w:rsid w:val="00076D36"/>
    <w:rsid w:val="000A462B"/>
    <w:rsid w:val="000C28B4"/>
    <w:rsid w:val="000C6557"/>
    <w:rsid w:val="000F0435"/>
    <w:rsid w:val="00100FBA"/>
    <w:rsid w:val="0012722E"/>
    <w:rsid w:val="00132BF2"/>
    <w:rsid w:val="00145267"/>
    <w:rsid w:val="001503C6"/>
    <w:rsid w:val="00154E4E"/>
    <w:rsid w:val="0017375A"/>
    <w:rsid w:val="00185648"/>
    <w:rsid w:val="001A2D8F"/>
    <w:rsid w:val="001A62FE"/>
    <w:rsid w:val="001F3529"/>
    <w:rsid w:val="001F74A1"/>
    <w:rsid w:val="001F784B"/>
    <w:rsid w:val="00201A09"/>
    <w:rsid w:val="00202435"/>
    <w:rsid w:val="00214230"/>
    <w:rsid w:val="00241715"/>
    <w:rsid w:val="00244C11"/>
    <w:rsid w:val="00252F5A"/>
    <w:rsid w:val="00256DD0"/>
    <w:rsid w:val="002706D1"/>
    <w:rsid w:val="002A0EC7"/>
    <w:rsid w:val="002A0ED9"/>
    <w:rsid w:val="002A65FB"/>
    <w:rsid w:val="002F122C"/>
    <w:rsid w:val="00310589"/>
    <w:rsid w:val="00330ACC"/>
    <w:rsid w:val="00341C4F"/>
    <w:rsid w:val="003508F7"/>
    <w:rsid w:val="0037250F"/>
    <w:rsid w:val="003775A6"/>
    <w:rsid w:val="003900E0"/>
    <w:rsid w:val="003A07D8"/>
    <w:rsid w:val="003B23B9"/>
    <w:rsid w:val="003E568E"/>
    <w:rsid w:val="003E66E6"/>
    <w:rsid w:val="003F161A"/>
    <w:rsid w:val="003F44D2"/>
    <w:rsid w:val="00407F70"/>
    <w:rsid w:val="00412CE9"/>
    <w:rsid w:val="004738CC"/>
    <w:rsid w:val="004A4181"/>
    <w:rsid w:val="004B3F4D"/>
    <w:rsid w:val="004D37A5"/>
    <w:rsid w:val="004D78A7"/>
    <w:rsid w:val="004E1D59"/>
    <w:rsid w:val="004E6341"/>
    <w:rsid w:val="00500D4A"/>
    <w:rsid w:val="00502B8B"/>
    <w:rsid w:val="00503B9A"/>
    <w:rsid w:val="00510C0D"/>
    <w:rsid w:val="00527530"/>
    <w:rsid w:val="00565355"/>
    <w:rsid w:val="00582811"/>
    <w:rsid w:val="00582ACB"/>
    <w:rsid w:val="005A1043"/>
    <w:rsid w:val="005A75B2"/>
    <w:rsid w:val="005C69EF"/>
    <w:rsid w:val="005D5F20"/>
    <w:rsid w:val="005E497A"/>
    <w:rsid w:val="005E716F"/>
    <w:rsid w:val="005F4EC8"/>
    <w:rsid w:val="006078B0"/>
    <w:rsid w:val="006232D9"/>
    <w:rsid w:val="0065110E"/>
    <w:rsid w:val="00664465"/>
    <w:rsid w:val="006706BA"/>
    <w:rsid w:val="00672FFE"/>
    <w:rsid w:val="00673972"/>
    <w:rsid w:val="006901AE"/>
    <w:rsid w:val="006916A4"/>
    <w:rsid w:val="00694E3E"/>
    <w:rsid w:val="006A2289"/>
    <w:rsid w:val="006A36FA"/>
    <w:rsid w:val="006A38B2"/>
    <w:rsid w:val="006B0311"/>
    <w:rsid w:val="006C2172"/>
    <w:rsid w:val="006C3FCA"/>
    <w:rsid w:val="00726575"/>
    <w:rsid w:val="00753351"/>
    <w:rsid w:val="00766BB0"/>
    <w:rsid w:val="007802A6"/>
    <w:rsid w:val="0078174A"/>
    <w:rsid w:val="007864F2"/>
    <w:rsid w:val="00790AD3"/>
    <w:rsid w:val="00795EDC"/>
    <w:rsid w:val="007C0D47"/>
    <w:rsid w:val="00823690"/>
    <w:rsid w:val="00831291"/>
    <w:rsid w:val="00834D86"/>
    <w:rsid w:val="00843221"/>
    <w:rsid w:val="008658D3"/>
    <w:rsid w:val="00886103"/>
    <w:rsid w:val="00895B10"/>
    <w:rsid w:val="008A1110"/>
    <w:rsid w:val="008B4002"/>
    <w:rsid w:val="008D1442"/>
    <w:rsid w:val="008E26BF"/>
    <w:rsid w:val="008E3DEB"/>
    <w:rsid w:val="008E7350"/>
    <w:rsid w:val="008F76DB"/>
    <w:rsid w:val="00901399"/>
    <w:rsid w:val="0091346B"/>
    <w:rsid w:val="00925E6A"/>
    <w:rsid w:val="00932D31"/>
    <w:rsid w:val="009620C9"/>
    <w:rsid w:val="0096308D"/>
    <w:rsid w:val="00965DD7"/>
    <w:rsid w:val="00994C8D"/>
    <w:rsid w:val="00997091"/>
    <w:rsid w:val="009977AF"/>
    <w:rsid w:val="009B0717"/>
    <w:rsid w:val="009B4279"/>
    <w:rsid w:val="009C4E0A"/>
    <w:rsid w:val="009D4D4F"/>
    <w:rsid w:val="009E2F4B"/>
    <w:rsid w:val="009E6750"/>
    <w:rsid w:val="009E7FE2"/>
    <w:rsid w:val="009F7924"/>
    <w:rsid w:val="00A24245"/>
    <w:rsid w:val="00A360CB"/>
    <w:rsid w:val="00A55218"/>
    <w:rsid w:val="00A5731D"/>
    <w:rsid w:val="00A620EA"/>
    <w:rsid w:val="00A84AB9"/>
    <w:rsid w:val="00A8621A"/>
    <w:rsid w:val="00A87A0C"/>
    <w:rsid w:val="00A87A21"/>
    <w:rsid w:val="00AA4676"/>
    <w:rsid w:val="00AE476B"/>
    <w:rsid w:val="00AF2ADB"/>
    <w:rsid w:val="00AF7A55"/>
    <w:rsid w:val="00B1158E"/>
    <w:rsid w:val="00B15B4D"/>
    <w:rsid w:val="00B22D8B"/>
    <w:rsid w:val="00B41B5A"/>
    <w:rsid w:val="00B420E5"/>
    <w:rsid w:val="00B72EA2"/>
    <w:rsid w:val="00BA130C"/>
    <w:rsid w:val="00BA7C2C"/>
    <w:rsid w:val="00BB3245"/>
    <w:rsid w:val="00BE7907"/>
    <w:rsid w:val="00BF5D17"/>
    <w:rsid w:val="00BF6F7B"/>
    <w:rsid w:val="00C22394"/>
    <w:rsid w:val="00C41A7D"/>
    <w:rsid w:val="00C638D4"/>
    <w:rsid w:val="00C800C1"/>
    <w:rsid w:val="00C86DE8"/>
    <w:rsid w:val="00CB0688"/>
    <w:rsid w:val="00CB5D80"/>
    <w:rsid w:val="00CB6F16"/>
    <w:rsid w:val="00CC1F01"/>
    <w:rsid w:val="00CC2A89"/>
    <w:rsid w:val="00CD58A9"/>
    <w:rsid w:val="00D06A79"/>
    <w:rsid w:val="00D23B44"/>
    <w:rsid w:val="00D3270A"/>
    <w:rsid w:val="00D334B3"/>
    <w:rsid w:val="00D44BE9"/>
    <w:rsid w:val="00D606AF"/>
    <w:rsid w:val="00D71A3D"/>
    <w:rsid w:val="00D729D2"/>
    <w:rsid w:val="00D77A9F"/>
    <w:rsid w:val="00D826BD"/>
    <w:rsid w:val="00D92BF5"/>
    <w:rsid w:val="00DD073C"/>
    <w:rsid w:val="00DE6AA7"/>
    <w:rsid w:val="00DF2604"/>
    <w:rsid w:val="00E028D8"/>
    <w:rsid w:val="00E0430A"/>
    <w:rsid w:val="00E17A6D"/>
    <w:rsid w:val="00E320CE"/>
    <w:rsid w:val="00E56AC8"/>
    <w:rsid w:val="00E60EC8"/>
    <w:rsid w:val="00E6252B"/>
    <w:rsid w:val="00E93143"/>
    <w:rsid w:val="00ED466A"/>
    <w:rsid w:val="00ED4F55"/>
    <w:rsid w:val="00ED6F0F"/>
    <w:rsid w:val="00EE0B76"/>
    <w:rsid w:val="00EE631A"/>
    <w:rsid w:val="00EF3705"/>
    <w:rsid w:val="00F1796E"/>
    <w:rsid w:val="00F4799C"/>
    <w:rsid w:val="00F662E3"/>
    <w:rsid w:val="00F7027B"/>
    <w:rsid w:val="00F92378"/>
    <w:rsid w:val="00F96E11"/>
    <w:rsid w:val="00F97179"/>
    <w:rsid w:val="00FE62AE"/>
    <w:rsid w:val="00FF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D0A24"/>
  <w15:chartTrackingRefBased/>
  <w15:docId w15:val="{1C9E50D7-56BD-174C-92FB-7C65A80F4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73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3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3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3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3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3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3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3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3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3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3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3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3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3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3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3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3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3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3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3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3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3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3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3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3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3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3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3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3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796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47EE07-218B-4643-8822-01121434961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724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Yu</dc:creator>
  <cp:keywords/>
  <dc:description/>
  <cp:lastModifiedBy>Rachael Yu</cp:lastModifiedBy>
  <cp:revision>36</cp:revision>
  <dcterms:created xsi:type="dcterms:W3CDTF">2024-05-29T03:00:00Z</dcterms:created>
  <dcterms:modified xsi:type="dcterms:W3CDTF">2024-11-27T03:10:00Z</dcterms:modified>
</cp:coreProperties>
</file>